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CC2FD" w14:textId="77777777" w:rsidR="007B168E" w:rsidRPr="00285AEF" w:rsidRDefault="007B168E" w:rsidP="007B168E">
      <w:pPr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285AEF">
        <w:rPr>
          <w:rFonts w:ascii="Arial" w:hAnsi="Arial" w:cs="Arial"/>
          <w:b/>
          <w:sz w:val="32"/>
          <w:szCs w:val="32"/>
          <w:lang w:val="en-GB"/>
        </w:rPr>
        <w:t>Supplementary file</w:t>
      </w:r>
    </w:p>
    <w:p w14:paraId="2F396BA9" w14:textId="77777777" w:rsidR="000E30F0" w:rsidRPr="00285AEF" w:rsidRDefault="000E30F0" w:rsidP="007B168E">
      <w:pPr>
        <w:spacing w:line="480" w:lineRule="auto"/>
        <w:jc w:val="both"/>
        <w:rPr>
          <w:rFonts w:ascii="Arial" w:hAnsi="Arial" w:cs="Arial"/>
          <w:b/>
          <w:color w:val="000000"/>
          <w:lang w:val="en-GB"/>
        </w:rPr>
      </w:pPr>
    </w:p>
    <w:p w14:paraId="56412FA9" w14:textId="77777777" w:rsidR="007B168E" w:rsidRPr="00285AEF" w:rsidRDefault="007B168E" w:rsidP="007B168E">
      <w:pPr>
        <w:spacing w:line="480" w:lineRule="auto"/>
        <w:jc w:val="both"/>
        <w:rPr>
          <w:rFonts w:ascii="Arial" w:hAnsi="Arial" w:cs="Arial"/>
          <w:b/>
          <w:color w:val="000000"/>
          <w:lang w:val="en-GB"/>
        </w:rPr>
      </w:pPr>
      <w:r w:rsidRPr="00285AEF">
        <w:rPr>
          <w:rFonts w:ascii="Arial" w:hAnsi="Arial" w:cs="Arial"/>
          <w:b/>
          <w:color w:val="000000"/>
          <w:lang w:val="en-GB"/>
        </w:rPr>
        <w:t>Supplementary tables</w:t>
      </w:r>
    </w:p>
    <w:p w14:paraId="1DCE58BD" w14:textId="0A0A4D08" w:rsidR="007B168E" w:rsidRPr="00285AEF" w:rsidRDefault="00C71B35" w:rsidP="007B168E">
      <w:pPr>
        <w:pStyle w:val="Descripcin"/>
        <w:keepNext/>
        <w:spacing w:after="0" w:line="480" w:lineRule="auto"/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</w:pPr>
      <w:r w:rsidRPr="00285AEF">
        <w:rPr>
          <w:rFonts w:ascii="Arial" w:hAnsi="Arial" w:cs="Arial"/>
          <w:color w:val="000000" w:themeColor="text1"/>
          <w:sz w:val="24"/>
          <w:szCs w:val="24"/>
          <w:lang w:val="en-GB"/>
        </w:rPr>
        <w:t>Table</w:t>
      </w:r>
      <w:r w:rsidR="007B168E" w:rsidRPr="00285AE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285AEF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="007B168E" w:rsidRPr="00285AEF">
        <w:rPr>
          <w:rFonts w:ascii="Arial" w:hAnsi="Arial" w:cs="Arial"/>
          <w:color w:val="000000" w:themeColor="text1"/>
          <w:sz w:val="24"/>
          <w:szCs w:val="24"/>
          <w:lang w:val="en-GB"/>
        </w:rPr>
        <w:fldChar w:fldCharType="begin"/>
      </w:r>
      <w:r w:rsidR="007B168E" w:rsidRPr="00285AEF">
        <w:rPr>
          <w:rFonts w:ascii="Arial" w:hAnsi="Arial" w:cs="Arial"/>
          <w:color w:val="000000" w:themeColor="text1"/>
          <w:sz w:val="24"/>
          <w:szCs w:val="24"/>
          <w:lang w:val="en-GB"/>
        </w:rPr>
        <w:instrText xml:space="preserve"> SEQ Tabla \* ARABIC </w:instrText>
      </w:r>
      <w:r w:rsidR="007B168E" w:rsidRPr="00285AEF">
        <w:rPr>
          <w:rFonts w:ascii="Arial" w:hAnsi="Arial" w:cs="Arial"/>
          <w:color w:val="000000" w:themeColor="text1"/>
          <w:sz w:val="24"/>
          <w:szCs w:val="24"/>
          <w:lang w:val="en-GB"/>
        </w:rPr>
        <w:fldChar w:fldCharType="separate"/>
      </w:r>
      <w:r w:rsidR="007B168E" w:rsidRPr="00285AEF">
        <w:rPr>
          <w:rFonts w:ascii="Arial" w:hAnsi="Arial" w:cs="Arial"/>
          <w:noProof/>
          <w:color w:val="000000" w:themeColor="text1"/>
          <w:sz w:val="24"/>
          <w:szCs w:val="24"/>
          <w:lang w:val="en-GB"/>
        </w:rPr>
        <w:t>1</w:t>
      </w:r>
      <w:r w:rsidR="007B168E" w:rsidRPr="00285AEF">
        <w:rPr>
          <w:rFonts w:ascii="Arial" w:hAnsi="Arial" w:cs="Arial"/>
          <w:color w:val="000000" w:themeColor="text1"/>
          <w:sz w:val="24"/>
          <w:szCs w:val="24"/>
          <w:lang w:val="en-GB"/>
        </w:rPr>
        <w:fldChar w:fldCharType="end"/>
      </w:r>
      <w:r w:rsidR="007B168E" w:rsidRPr="00285AEF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. Conditioning regimens</w:t>
      </w:r>
      <w:r w:rsidR="000E30F0" w:rsidRPr="00285AEF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 xml:space="preserve"> </w:t>
      </w:r>
      <w:r w:rsidR="00456E60" w:rsidRPr="00285AEF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and total dose of chemotherapy</w:t>
      </w:r>
    </w:p>
    <w:tbl>
      <w:tblPr>
        <w:tblStyle w:val="Tablaconcuadrcula"/>
        <w:tblW w:w="8748" w:type="dxa"/>
        <w:tblInd w:w="-3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890"/>
        <w:gridCol w:w="1587"/>
        <w:gridCol w:w="2061"/>
        <w:gridCol w:w="1588"/>
        <w:gridCol w:w="1622"/>
      </w:tblGrid>
      <w:tr w:rsidR="000E30F0" w:rsidRPr="00285AEF" w14:paraId="7F6E022D" w14:textId="77777777" w:rsidTr="000E30F0">
        <w:tc>
          <w:tcPr>
            <w:tcW w:w="1890" w:type="dxa"/>
          </w:tcPr>
          <w:p w14:paraId="0B132A24" w14:textId="2037FF73" w:rsidR="000E30F0" w:rsidRPr="00285AEF" w:rsidRDefault="000E30F0" w:rsidP="001658BA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vAlign w:val="bottom"/>
          </w:tcPr>
          <w:p w14:paraId="63112E7B" w14:textId="455DD3E5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hiotepa</w:t>
            </w:r>
          </w:p>
        </w:tc>
        <w:tc>
          <w:tcPr>
            <w:tcW w:w="2061" w:type="dxa"/>
            <w:vAlign w:val="bottom"/>
          </w:tcPr>
          <w:p w14:paraId="0C5A6E93" w14:textId="3B96DB8C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yclophosphamide</w:t>
            </w:r>
          </w:p>
        </w:tc>
        <w:tc>
          <w:tcPr>
            <w:tcW w:w="1588" w:type="dxa"/>
            <w:vAlign w:val="bottom"/>
          </w:tcPr>
          <w:p w14:paraId="63EBB4C6" w14:textId="25715E28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Busulfan</w:t>
            </w:r>
          </w:p>
        </w:tc>
        <w:tc>
          <w:tcPr>
            <w:tcW w:w="1622" w:type="dxa"/>
            <w:vAlign w:val="bottom"/>
          </w:tcPr>
          <w:p w14:paraId="7944554E" w14:textId="0935E546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ludarabine</w:t>
            </w:r>
          </w:p>
        </w:tc>
      </w:tr>
      <w:tr w:rsidR="000E30F0" w:rsidRPr="00285AEF" w14:paraId="65B30215" w14:textId="77777777" w:rsidTr="000E30F0">
        <w:tc>
          <w:tcPr>
            <w:tcW w:w="1890" w:type="dxa"/>
            <w:vAlign w:val="bottom"/>
          </w:tcPr>
          <w:p w14:paraId="3A567ACC" w14:textId="3CF55368" w:rsidR="000E30F0" w:rsidRPr="00285AEF" w:rsidRDefault="000E30F0" w:rsidP="000E30F0">
            <w:pPr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AC</w:t>
            </w:r>
          </w:p>
        </w:tc>
        <w:tc>
          <w:tcPr>
            <w:tcW w:w="1587" w:type="dxa"/>
            <w:vAlign w:val="bottom"/>
          </w:tcPr>
          <w:p w14:paraId="645EE3D0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1" w:type="dxa"/>
            <w:vAlign w:val="bottom"/>
          </w:tcPr>
          <w:p w14:paraId="2470D280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bottom"/>
          </w:tcPr>
          <w:p w14:paraId="1214A547" w14:textId="0450A259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22B1C717" w14:textId="6483099C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0F0" w:rsidRPr="00285AEF" w14:paraId="4AD8C5BC" w14:textId="77777777" w:rsidTr="000E30F0">
        <w:tc>
          <w:tcPr>
            <w:tcW w:w="1890" w:type="dxa"/>
            <w:vAlign w:val="bottom"/>
          </w:tcPr>
          <w:p w14:paraId="1F63CA1B" w14:textId="2A8D8EC1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2B3F</w:t>
            </w:r>
          </w:p>
        </w:tc>
        <w:tc>
          <w:tcPr>
            <w:tcW w:w="1587" w:type="dxa"/>
            <w:vAlign w:val="bottom"/>
          </w:tcPr>
          <w:p w14:paraId="4119919A" w14:textId="13AA5104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mg/kg</w:t>
            </w:r>
          </w:p>
        </w:tc>
        <w:tc>
          <w:tcPr>
            <w:tcW w:w="2061" w:type="dxa"/>
            <w:vAlign w:val="bottom"/>
          </w:tcPr>
          <w:p w14:paraId="4B8EB0A8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bottom"/>
          </w:tcPr>
          <w:p w14:paraId="766DDA9F" w14:textId="07F2C433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.6 mg/kg</w:t>
            </w:r>
          </w:p>
        </w:tc>
        <w:tc>
          <w:tcPr>
            <w:tcW w:w="1622" w:type="dxa"/>
            <w:vAlign w:val="bottom"/>
          </w:tcPr>
          <w:p w14:paraId="524D258E" w14:textId="075D7F6B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0 mg/m2</w:t>
            </w:r>
          </w:p>
        </w:tc>
      </w:tr>
      <w:tr w:rsidR="000E30F0" w:rsidRPr="00285AEF" w14:paraId="19C56584" w14:textId="77777777" w:rsidTr="000E30F0">
        <w:tc>
          <w:tcPr>
            <w:tcW w:w="1890" w:type="dxa"/>
            <w:vAlign w:val="bottom"/>
          </w:tcPr>
          <w:p w14:paraId="79268E11" w14:textId="28EDE9C3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2B2F</w:t>
            </w:r>
          </w:p>
        </w:tc>
        <w:tc>
          <w:tcPr>
            <w:tcW w:w="1587" w:type="dxa"/>
            <w:vAlign w:val="bottom"/>
          </w:tcPr>
          <w:p w14:paraId="76133EE2" w14:textId="4A2DB90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mg/kg</w:t>
            </w:r>
          </w:p>
        </w:tc>
        <w:tc>
          <w:tcPr>
            <w:tcW w:w="2061" w:type="dxa"/>
            <w:vAlign w:val="bottom"/>
          </w:tcPr>
          <w:p w14:paraId="1A643D75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bottom"/>
          </w:tcPr>
          <w:p w14:paraId="28E61F9F" w14:textId="57201D8E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.4 mg/kg</w:t>
            </w:r>
          </w:p>
        </w:tc>
        <w:tc>
          <w:tcPr>
            <w:tcW w:w="1622" w:type="dxa"/>
            <w:vAlign w:val="bottom"/>
          </w:tcPr>
          <w:p w14:paraId="57251B09" w14:textId="061AAC8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0 mg/m2</w:t>
            </w:r>
          </w:p>
        </w:tc>
      </w:tr>
      <w:tr w:rsidR="000E30F0" w:rsidRPr="00285AEF" w14:paraId="35A10AE1" w14:textId="77777777" w:rsidTr="000E30F0">
        <w:tc>
          <w:tcPr>
            <w:tcW w:w="1890" w:type="dxa"/>
            <w:vAlign w:val="bottom"/>
          </w:tcPr>
          <w:p w14:paraId="4BCC4137" w14:textId="7E2B3226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2B1F</w:t>
            </w:r>
          </w:p>
        </w:tc>
        <w:tc>
          <w:tcPr>
            <w:tcW w:w="1587" w:type="dxa"/>
            <w:vAlign w:val="bottom"/>
          </w:tcPr>
          <w:p w14:paraId="75EEB531" w14:textId="5A2FE8E5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mg/kg</w:t>
            </w:r>
          </w:p>
        </w:tc>
        <w:tc>
          <w:tcPr>
            <w:tcW w:w="2061" w:type="dxa"/>
            <w:vAlign w:val="bottom"/>
          </w:tcPr>
          <w:p w14:paraId="61AA0D50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bottom"/>
          </w:tcPr>
          <w:p w14:paraId="53CDA149" w14:textId="7B06743A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2 mg/kg</w:t>
            </w:r>
          </w:p>
        </w:tc>
        <w:tc>
          <w:tcPr>
            <w:tcW w:w="1622" w:type="dxa"/>
            <w:vAlign w:val="bottom"/>
          </w:tcPr>
          <w:p w14:paraId="12B14497" w14:textId="41A5C982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0 mg/m2</w:t>
            </w:r>
          </w:p>
        </w:tc>
      </w:tr>
      <w:tr w:rsidR="000E30F0" w:rsidRPr="00285AEF" w14:paraId="7A6F5BDE" w14:textId="77777777" w:rsidTr="000E30F0">
        <w:tc>
          <w:tcPr>
            <w:tcW w:w="1890" w:type="dxa"/>
            <w:vAlign w:val="bottom"/>
          </w:tcPr>
          <w:p w14:paraId="7CBE69A4" w14:textId="1D245A99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1B2F</w:t>
            </w:r>
          </w:p>
        </w:tc>
        <w:tc>
          <w:tcPr>
            <w:tcW w:w="1587" w:type="dxa"/>
            <w:vAlign w:val="bottom"/>
          </w:tcPr>
          <w:p w14:paraId="2FE7B988" w14:textId="16B4584E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mg/kg</w:t>
            </w:r>
          </w:p>
        </w:tc>
        <w:tc>
          <w:tcPr>
            <w:tcW w:w="2061" w:type="dxa"/>
            <w:vAlign w:val="bottom"/>
          </w:tcPr>
          <w:p w14:paraId="67C5611C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bottom"/>
          </w:tcPr>
          <w:p w14:paraId="1A2B4CAF" w14:textId="1FAC6F12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.4 mg/kg</w:t>
            </w:r>
          </w:p>
        </w:tc>
        <w:tc>
          <w:tcPr>
            <w:tcW w:w="1622" w:type="dxa"/>
            <w:vAlign w:val="bottom"/>
          </w:tcPr>
          <w:p w14:paraId="0A29A36E" w14:textId="352DCB00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0 mg/m2</w:t>
            </w:r>
          </w:p>
        </w:tc>
      </w:tr>
      <w:tr w:rsidR="000E30F0" w:rsidRPr="00285AEF" w14:paraId="04C1D914" w14:textId="77777777" w:rsidTr="000E30F0">
        <w:tc>
          <w:tcPr>
            <w:tcW w:w="1890" w:type="dxa"/>
            <w:vAlign w:val="bottom"/>
          </w:tcPr>
          <w:p w14:paraId="36257EB5" w14:textId="1BB17DDA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B4F</w:t>
            </w:r>
          </w:p>
        </w:tc>
        <w:tc>
          <w:tcPr>
            <w:tcW w:w="1587" w:type="dxa"/>
            <w:vAlign w:val="bottom"/>
          </w:tcPr>
          <w:p w14:paraId="577AB447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1" w:type="dxa"/>
            <w:vAlign w:val="bottom"/>
          </w:tcPr>
          <w:p w14:paraId="1962EF6C" w14:textId="0335E6C5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 mg/kg</w:t>
            </w:r>
          </w:p>
        </w:tc>
        <w:tc>
          <w:tcPr>
            <w:tcW w:w="1588" w:type="dxa"/>
            <w:vAlign w:val="bottom"/>
          </w:tcPr>
          <w:p w14:paraId="0387BDBB" w14:textId="45E2CD7C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.8 mg/kg</w:t>
            </w:r>
          </w:p>
        </w:tc>
        <w:tc>
          <w:tcPr>
            <w:tcW w:w="1622" w:type="dxa"/>
            <w:vAlign w:val="bottom"/>
          </w:tcPr>
          <w:p w14:paraId="09866AF4" w14:textId="28F1F78D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0 mg/m2</w:t>
            </w:r>
          </w:p>
        </w:tc>
      </w:tr>
      <w:tr w:rsidR="000E30F0" w:rsidRPr="00285AEF" w14:paraId="5242E62A" w14:textId="77777777" w:rsidTr="000E30F0">
        <w:tc>
          <w:tcPr>
            <w:tcW w:w="1890" w:type="dxa"/>
            <w:vAlign w:val="bottom"/>
          </w:tcPr>
          <w:p w14:paraId="635D3A1F" w14:textId="6B84CD52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B3F</w:t>
            </w:r>
          </w:p>
        </w:tc>
        <w:tc>
          <w:tcPr>
            <w:tcW w:w="1587" w:type="dxa"/>
            <w:vAlign w:val="bottom"/>
          </w:tcPr>
          <w:p w14:paraId="0A8B9C1E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1" w:type="dxa"/>
            <w:vAlign w:val="bottom"/>
          </w:tcPr>
          <w:p w14:paraId="28F0F11C" w14:textId="60C5AA7D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 mg/kg</w:t>
            </w:r>
          </w:p>
        </w:tc>
        <w:tc>
          <w:tcPr>
            <w:tcW w:w="1588" w:type="dxa"/>
            <w:vAlign w:val="bottom"/>
          </w:tcPr>
          <w:p w14:paraId="3E5E7A37" w14:textId="1A2A663D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.6 mg/kg</w:t>
            </w:r>
          </w:p>
        </w:tc>
        <w:tc>
          <w:tcPr>
            <w:tcW w:w="1622" w:type="dxa"/>
            <w:vAlign w:val="bottom"/>
          </w:tcPr>
          <w:p w14:paraId="49836EEA" w14:textId="67A0EA0E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0 mg/m2</w:t>
            </w:r>
          </w:p>
        </w:tc>
      </w:tr>
      <w:tr w:rsidR="000E30F0" w:rsidRPr="00285AEF" w14:paraId="60D36AA0" w14:textId="77777777" w:rsidTr="000E30F0">
        <w:tc>
          <w:tcPr>
            <w:tcW w:w="1890" w:type="dxa"/>
            <w:vAlign w:val="bottom"/>
          </w:tcPr>
          <w:p w14:paraId="14952E48" w14:textId="6604B89C" w:rsidR="000E30F0" w:rsidRPr="00285AEF" w:rsidRDefault="000E30F0" w:rsidP="000E30F0">
            <w:pPr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RIC</w:t>
            </w:r>
          </w:p>
        </w:tc>
        <w:tc>
          <w:tcPr>
            <w:tcW w:w="1587" w:type="dxa"/>
            <w:vAlign w:val="bottom"/>
          </w:tcPr>
          <w:p w14:paraId="3A1D2B3E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1" w:type="dxa"/>
            <w:vAlign w:val="bottom"/>
          </w:tcPr>
          <w:p w14:paraId="0C10AE03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bottom"/>
          </w:tcPr>
          <w:p w14:paraId="76F05D50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7E38B70D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30F0" w:rsidRPr="00285AEF" w14:paraId="3C4CFB03" w14:textId="77777777" w:rsidTr="000E30F0">
        <w:tc>
          <w:tcPr>
            <w:tcW w:w="1890" w:type="dxa"/>
            <w:vAlign w:val="bottom"/>
          </w:tcPr>
          <w:p w14:paraId="0A175C64" w14:textId="70466E5D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1B1F</w:t>
            </w:r>
          </w:p>
        </w:tc>
        <w:tc>
          <w:tcPr>
            <w:tcW w:w="1587" w:type="dxa"/>
            <w:vAlign w:val="bottom"/>
          </w:tcPr>
          <w:p w14:paraId="3D400C4C" w14:textId="5904E28A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mg/kg</w:t>
            </w:r>
          </w:p>
        </w:tc>
        <w:tc>
          <w:tcPr>
            <w:tcW w:w="2061" w:type="dxa"/>
            <w:vAlign w:val="bottom"/>
          </w:tcPr>
          <w:p w14:paraId="5D249145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bottom"/>
          </w:tcPr>
          <w:p w14:paraId="5EE5F488" w14:textId="2B73B29C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2 mg/kg</w:t>
            </w:r>
          </w:p>
        </w:tc>
        <w:tc>
          <w:tcPr>
            <w:tcW w:w="1622" w:type="dxa"/>
            <w:vAlign w:val="bottom"/>
          </w:tcPr>
          <w:p w14:paraId="36E2F7E6" w14:textId="1097C26C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0 mg/m2</w:t>
            </w:r>
          </w:p>
        </w:tc>
      </w:tr>
      <w:tr w:rsidR="000E30F0" w:rsidRPr="00285AEF" w14:paraId="34651BEE" w14:textId="77777777" w:rsidTr="000E30F0">
        <w:tc>
          <w:tcPr>
            <w:tcW w:w="1890" w:type="dxa"/>
            <w:vAlign w:val="bottom"/>
          </w:tcPr>
          <w:p w14:paraId="0E8042C4" w14:textId="25ED3A93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B2F</w:t>
            </w:r>
          </w:p>
        </w:tc>
        <w:tc>
          <w:tcPr>
            <w:tcW w:w="1587" w:type="dxa"/>
            <w:vAlign w:val="bottom"/>
          </w:tcPr>
          <w:p w14:paraId="698E0123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1" w:type="dxa"/>
            <w:vAlign w:val="bottom"/>
          </w:tcPr>
          <w:p w14:paraId="07CE94CD" w14:textId="18ECED53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 mg/kg</w:t>
            </w:r>
          </w:p>
        </w:tc>
        <w:tc>
          <w:tcPr>
            <w:tcW w:w="1588" w:type="dxa"/>
            <w:vAlign w:val="bottom"/>
          </w:tcPr>
          <w:p w14:paraId="1B2F4455" w14:textId="54594D69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.4 mg/kg</w:t>
            </w:r>
          </w:p>
        </w:tc>
        <w:tc>
          <w:tcPr>
            <w:tcW w:w="1622" w:type="dxa"/>
            <w:vAlign w:val="bottom"/>
          </w:tcPr>
          <w:p w14:paraId="7F5D2BC5" w14:textId="00FBA132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0 mg/m2</w:t>
            </w:r>
          </w:p>
        </w:tc>
      </w:tr>
      <w:tr w:rsidR="000E30F0" w:rsidRPr="00285AEF" w14:paraId="305E3EC0" w14:textId="77777777" w:rsidTr="000E30F0">
        <w:tc>
          <w:tcPr>
            <w:tcW w:w="1890" w:type="dxa"/>
            <w:vAlign w:val="bottom"/>
          </w:tcPr>
          <w:p w14:paraId="0ECB1391" w14:textId="2A9A200C" w:rsidR="000E30F0" w:rsidRPr="00285AEF" w:rsidRDefault="000E30F0" w:rsidP="000E30F0">
            <w:pPr>
              <w:spacing w:before="120" w:line="360" w:lineRule="auto"/>
              <w:ind w:firstLine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B1F</w:t>
            </w:r>
          </w:p>
        </w:tc>
        <w:tc>
          <w:tcPr>
            <w:tcW w:w="1587" w:type="dxa"/>
            <w:vAlign w:val="bottom"/>
          </w:tcPr>
          <w:p w14:paraId="1FBA4798" w14:textId="77777777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1" w:type="dxa"/>
            <w:vAlign w:val="bottom"/>
          </w:tcPr>
          <w:p w14:paraId="4859423F" w14:textId="75CC2D18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 mg/kg</w:t>
            </w:r>
          </w:p>
        </w:tc>
        <w:tc>
          <w:tcPr>
            <w:tcW w:w="1588" w:type="dxa"/>
            <w:vAlign w:val="bottom"/>
          </w:tcPr>
          <w:p w14:paraId="234F5549" w14:textId="34EAEF86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2 mg/kg</w:t>
            </w:r>
          </w:p>
        </w:tc>
        <w:tc>
          <w:tcPr>
            <w:tcW w:w="1622" w:type="dxa"/>
            <w:vAlign w:val="bottom"/>
          </w:tcPr>
          <w:p w14:paraId="3587A8A9" w14:textId="33F3C09F" w:rsidR="000E30F0" w:rsidRPr="00285AEF" w:rsidRDefault="000E30F0" w:rsidP="000E30F0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85AE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0 mg/m2</w:t>
            </w:r>
          </w:p>
        </w:tc>
      </w:tr>
    </w:tbl>
    <w:p w14:paraId="3785D76B" w14:textId="77777777" w:rsidR="000E30F0" w:rsidRPr="00285AEF" w:rsidRDefault="000E30F0" w:rsidP="000E30F0">
      <w:pPr>
        <w:spacing w:before="12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285AEF">
        <w:rPr>
          <w:rFonts w:ascii="Arial" w:hAnsi="Arial" w:cs="Arial"/>
          <w:color w:val="000000" w:themeColor="text1"/>
          <w:sz w:val="16"/>
          <w:szCs w:val="16"/>
          <w:lang w:val="en-GB"/>
        </w:rPr>
        <w:t>Abbreviations, TBF: thiotepa/busulfan/fludarabine; CBF: cyclophosphamide/busulfan/fludarabine; MAC: mieloablative conditioning; RIC: reduced-intensity regimen.</w:t>
      </w:r>
    </w:p>
    <w:p w14:paraId="3B8C2924" w14:textId="77777777" w:rsidR="000E30F0" w:rsidRPr="00285AEF" w:rsidRDefault="000E30F0" w:rsidP="000E30F0">
      <w:pPr>
        <w:rPr>
          <w:lang w:val="en-GB"/>
        </w:rPr>
      </w:pPr>
    </w:p>
    <w:p w14:paraId="65F5D646" w14:textId="77777777" w:rsidR="007B168E" w:rsidRPr="00285AEF" w:rsidRDefault="007B168E" w:rsidP="007B168E">
      <w:pPr>
        <w:rPr>
          <w:lang w:val="en-GB"/>
        </w:rPr>
      </w:pPr>
    </w:p>
    <w:p w14:paraId="0E5B6F8D" w14:textId="01B7FC62" w:rsidR="00625DA9" w:rsidRPr="00893573" w:rsidRDefault="00625DA9" w:rsidP="00625DA9">
      <w:pPr>
        <w:pStyle w:val="Descripcin"/>
        <w:keepNext/>
        <w:spacing w:after="0" w:line="480" w:lineRule="auto"/>
        <w:ind w:right="1127"/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</w:pPr>
      <w:r w:rsidRPr="0089357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S2</w:t>
      </w:r>
      <w:r w:rsidRPr="00893573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Grade of t</w:t>
      </w:r>
      <w:r w:rsidRPr="00893573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 xml:space="preserve">oxicities and </w:t>
      </w:r>
      <w:proofErr w:type="spellStart"/>
      <w:r w:rsidRPr="00893573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BKPyV</w:t>
      </w:r>
      <w:proofErr w:type="spellEnd"/>
      <w:r w:rsidRPr="00893573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-h</w:t>
      </w:r>
      <w:r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a</w:t>
      </w:r>
      <w:r w:rsidRPr="00893573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emorrhagic cystitis according to graft-versus-host disease prophylaxis</w:t>
      </w:r>
    </w:p>
    <w:tbl>
      <w:tblPr>
        <w:tblStyle w:val="Tablaconcuadrcula"/>
        <w:tblW w:w="7489" w:type="dxa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889"/>
        <w:gridCol w:w="1867"/>
        <w:gridCol w:w="1733"/>
      </w:tblGrid>
      <w:tr w:rsidR="00625DA9" w:rsidRPr="00893573" w14:paraId="0349FB5F" w14:textId="77777777" w:rsidTr="009D1E0B">
        <w:tc>
          <w:tcPr>
            <w:tcW w:w="3889" w:type="dxa"/>
            <w:vAlign w:val="bottom"/>
          </w:tcPr>
          <w:p w14:paraId="64D339E7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Toxicity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867" w:type="dxa"/>
            <w:vAlign w:val="bottom"/>
          </w:tcPr>
          <w:p w14:paraId="16615047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9357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TCy</w:t>
            </w:r>
            <w:proofErr w:type="spellEnd"/>
            <w:r w:rsidRPr="0089357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CsA-MMF</w:t>
            </w:r>
          </w:p>
        </w:tc>
        <w:tc>
          <w:tcPr>
            <w:tcW w:w="1733" w:type="dxa"/>
            <w:vAlign w:val="bottom"/>
          </w:tcPr>
          <w:p w14:paraId="2E5162D9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9357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TCy</w:t>
            </w:r>
            <w:proofErr w:type="spellEnd"/>
            <w:r w:rsidRPr="0089357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Sir-MMF</w:t>
            </w:r>
          </w:p>
        </w:tc>
      </w:tr>
      <w:tr w:rsidR="00625DA9" w:rsidRPr="00893573" w14:paraId="105648C7" w14:textId="77777777" w:rsidTr="009D1E0B">
        <w:tc>
          <w:tcPr>
            <w:tcW w:w="3889" w:type="dxa"/>
            <w:vAlign w:val="bottom"/>
          </w:tcPr>
          <w:p w14:paraId="483D2B80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KPyV</w:t>
            </w:r>
            <w:proofErr w:type="spellEnd"/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-h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morrhagic cystitis</w:t>
            </w: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7" w:type="dxa"/>
            <w:vAlign w:val="bottom"/>
          </w:tcPr>
          <w:p w14:paraId="6DBAABFC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 (34)</w:t>
            </w:r>
          </w:p>
        </w:tc>
        <w:tc>
          <w:tcPr>
            <w:tcW w:w="1733" w:type="dxa"/>
            <w:vAlign w:val="bottom"/>
          </w:tcPr>
          <w:p w14:paraId="2D64D543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 (48)</w:t>
            </w:r>
          </w:p>
        </w:tc>
      </w:tr>
      <w:tr w:rsidR="00625DA9" w:rsidRPr="00893573" w14:paraId="7780ACF6" w14:textId="77777777" w:rsidTr="009D1E0B">
        <w:tc>
          <w:tcPr>
            <w:tcW w:w="3889" w:type="dxa"/>
            <w:vAlign w:val="bottom"/>
          </w:tcPr>
          <w:p w14:paraId="5932C12D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1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2</w:t>
            </w:r>
          </w:p>
        </w:tc>
        <w:tc>
          <w:tcPr>
            <w:tcW w:w="1867" w:type="dxa"/>
            <w:vAlign w:val="bottom"/>
          </w:tcPr>
          <w:p w14:paraId="0B29AEBF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 (24)</w:t>
            </w:r>
          </w:p>
        </w:tc>
        <w:tc>
          <w:tcPr>
            <w:tcW w:w="1733" w:type="dxa"/>
            <w:vAlign w:val="bottom"/>
          </w:tcPr>
          <w:p w14:paraId="59218F3B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 (29)</w:t>
            </w:r>
          </w:p>
        </w:tc>
      </w:tr>
      <w:tr w:rsidR="00625DA9" w:rsidRPr="00893573" w14:paraId="0BA1006F" w14:textId="77777777" w:rsidTr="009D1E0B">
        <w:tc>
          <w:tcPr>
            <w:tcW w:w="3889" w:type="dxa"/>
            <w:vAlign w:val="bottom"/>
          </w:tcPr>
          <w:p w14:paraId="1E78541A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3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4</w:t>
            </w:r>
          </w:p>
        </w:tc>
        <w:tc>
          <w:tcPr>
            <w:tcW w:w="1867" w:type="dxa"/>
            <w:vAlign w:val="bottom"/>
          </w:tcPr>
          <w:p w14:paraId="093F314E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10)</w:t>
            </w:r>
          </w:p>
        </w:tc>
        <w:tc>
          <w:tcPr>
            <w:tcW w:w="1733" w:type="dxa"/>
            <w:vAlign w:val="bottom"/>
          </w:tcPr>
          <w:p w14:paraId="5853383A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 (20)</w:t>
            </w:r>
          </w:p>
        </w:tc>
      </w:tr>
      <w:tr w:rsidR="00625DA9" w:rsidRPr="00893573" w14:paraId="3724C54E" w14:textId="77777777" w:rsidTr="009D1E0B">
        <w:tc>
          <w:tcPr>
            <w:tcW w:w="3889" w:type="dxa"/>
            <w:vAlign w:val="bottom"/>
          </w:tcPr>
          <w:p w14:paraId="3A9A635D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OS</w:t>
            </w: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7" w:type="dxa"/>
            <w:vAlign w:val="bottom"/>
          </w:tcPr>
          <w:p w14:paraId="4FE2B3BC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1733" w:type="dxa"/>
            <w:vAlign w:val="bottom"/>
          </w:tcPr>
          <w:p w14:paraId="4716220A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 (14)</w:t>
            </w:r>
          </w:p>
        </w:tc>
      </w:tr>
      <w:tr w:rsidR="00625DA9" w:rsidRPr="00893573" w14:paraId="16A8BD4F" w14:textId="77777777" w:rsidTr="009D1E0B">
        <w:tc>
          <w:tcPr>
            <w:tcW w:w="3889" w:type="dxa"/>
            <w:vAlign w:val="bottom"/>
          </w:tcPr>
          <w:p w14:paraId="18B21BDA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867" w:type="dxa"/>
            <w:vAlign w:val="bottom"/>
          </w:tcPr>
          <w:p w14:paraId="03E33DDC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33" w:type="dxa"/>
            <w:vAlign w:val="bottom"/>
          </w:tcPr>
          <w:p w14:paraId="3FC8D539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625DA9" w:rsidRPr="00893573" w14:paraId="45FC5F8E" w14:textId="77777777" w:rsidTr="009D1E0B">
        <w:tc>
          <w:tcPr>
            <w:tcW w:w="3889" w:type="dxa"/>
            <w:vAlign w:val="bottom"/>
          </w:tcPr>
          <w:p w14:paraId="62732BC1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867" w:type="dxa"/>
            <w:vAlign w:val="bottom"/>
          </w:tcPr>
          <w:p w14:paraId="776283D2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33" w:type="dxa"/>
            <w:vAlign w:val="bottom"/>
          </w:tcPr>
          <w:p w14:paraId="19680108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6)</w:t>
            </w:r>
          </w:p>
        </w:tc>
      </w:tr>
      <w:tr w:rsidR="00625DA9" w:rsidRPr="00893573" w14:paraId="4BE2F251" w14:textId="77777777" w:rsidTr="009D1E0B">
        <w:tc>
          <w:tcPr>
            <w:tcW w:w="3889" w:type="dxa"/>
            <w:vAlign w:val="bottom"/>
          </w:tcPr>
          <w:p w14:paraId="7DEAA7A5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867" w:type="dxa"/>
            <w:vAlign w:val="bottom"/>
          </w:tcPr>
          <w:p w14:paraId="2E2E55B6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733" w:type="dxa"/>
            <w:vAlign w:val="bottom"/>
          </w:tcPr>
          <w:p w14:paraId="429AE8D4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)</w:t>
            </w:r>
          </w:p>
        </w:tc>
      </w:tr>
      <w:tr w:rsidR="00625DA9" w:rsidRPr="00893573" w14:paraId="26759BF3" w14:textId="77777777" w:rsidTr="009D1E0B">
        <w:tc>
          <w:tcPr>
            <w:tcW w:w="3889" w:type="dxa"/>
            <w:vAlign w:val="bottom"/>
          </w:tcPr>
          <w:p w14:paraId="5C76FD71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Very severe</w:t>
            </w:r>
          </w:p>
        </w:tc>
        <w:tc>
          <w:tcPr>
            <w:tcW w:w="1867" w:type="dxa"/>
            <w:vAlign w:val="bottom"/>
          </w:tcPr>
          <w:p w14:paraId="5BE5C718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733" w:type="dxa"/>
            <w:vAlign w:val="bottom"/>
          </w:tcPr>
          <w:p w14:paraId="1913C4E7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6)</w:t>
            </w:r>
          </w:p>
        </w:tc>
      </w:tr>
      <w:tr w:rsidR="00625DA9" w:rsidRPr="00893573" w14:paraId="712F134B" w14:textId="77777777" w:rsidTr="009D1E0B">
        <w:tc>
          <w:tcPr>
            <w:tcW w:w="3889" w:type="dxa"/>
            <w:vAlign w:val="bottom"/>
          </w:tcPr>
          <w:p w14:paraId="08EC7E71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Oral mucositis</w:t>
            </w: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7" w:type="dxa"/>
            <w:vAlign w:val="bottom"/>
          </w:tcPr>
          <w:p w14:paraId="73BB5B43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 (48)</w:t>
            </w:r>
          </w:p>
        </w:tc>
        <w:tc>
          <w:tcPr>
            <w:tcW w:w="1733" w:type="dxa"/>
            <w:vAlign w:val="bottom"/>
          </w:tcPr>
          <w:p w14:paraId="75A90B9A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 (59)</w:t>
            </w:r>
          </w:p>
        </w:tc>
      </w:tr>
      <w:tr w:rsidR="00625DA9" w:rsidRPr="00893573" w14:paraId="7F0BA38D" w14:textId="77777777" w:rsidTr="009D1E0B">
        <w:tc>
          <w:tcPr>
            <w:tcW w:w="3889" w:type="dxa"/>
            <w:vAlign w:val="bottom"/>
          </w:tcPr>
          <w:p w14:paraId="36042A4B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1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2</w:t>
            </w:r>
          </w:p>
        </w:tc>
        <w:tc>
          <w:tcPr>
            <w:tcW w:w="1867" w:type="dxa"/>
            <w:vAlign w:val="bottom"/>
          </w:tcPr>
          <w:p w14:paraId="58D7576F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 (45)</w:t>
            </w:r>
          </w:p>
        </w:tc>
        <w:tc>
          <w:tcPr>
            <w:tcW w:w="1733" w:type="dxa"/>
            <w:vAlign w:val="bottom"/>
          </w:tcPr>
          <w:p w14:paraId="58423582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 (41)</w:t>
            </w:r>
          </w:p>
        </w:tc>
      </w:tr>
      <w:tr w:rsidR="00625DA9" w:rsidRPr="00893573" w14:paraId="6A71CBB8" w14:textId="77777777" w:rsidTr="009D1E0B">
        <w:tc>
          <w:tcPr>
            <w:tcW w:w="3889" w:type="dxa"/>
            <w:vAlign w:val="bottom"/>
          </w:tcPr>
          <w:p w14:paraId="7C8E4491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3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4</w:t>
            </w:r>
          </w:p>
        </w:tc>
        <w:tc>
          <w:tcPr>
            <w:tcW w:w="1867" w:type="dxa"/>
            <w:vAlign w:val="bottom"/>
          </w:tcPr>
          <w:p w14:paraId="78E961B0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733" w:type="dxa"/>
            <w:vAlign w:val="bottom"/>
          </w:tcPr>
          <w:p w14:paraId="2C55963F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18)</w:t>
            </w:r>
          </w:p>
        </w:tc>
      </w:tr>
      <w:tr w:rsidR="00625DA9" w:rsidRPr="00893573" w14:paraId="3C5DAB4F" w14:textId="77777777" w:rsidTr="009D1E0B">
        <w:tc>
          <w:tcPr>
            <w:tcW w:w="3889" w:type="dxa"/>
            <w:vAlign w:val="bottom"/>
          </w:tcPr>
          <w:p w14:paraId="2AA15412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cute kidney injury</w:t>
            </w: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7" w:type="dxa"/>
            <w:vAlign w:val="bottom"/>
          </w:tcPr>
          <w:p w14:paraId="0A23048B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 (67)</w:t>
            </w:r>
          </w:p>
        </w:tc>
        <w:tc>
          <w:tcPr>
            <w:tcW w:w="1733" w:type="dxa"/>
            <w:vAlign w:val="bottom"/>
          </w:tcPr>
          <w:p w14:paraId="7C71FF57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 (33)</w:t>
            </w:r>
          </w:p>
        </w:tc>
      </w:tr>
      <w:tr w:rsidR="00625DA9" w:rsidRPr="00893573" w14:paraId="0176E943" w14:textId="77777777" w:rsidTr="009D1E0B">
        <w:tc>
          <w:tcPr>
            <w:tcW w:w="3889" w:type="dxa"/>
            <w:vAlign w:val="bottom"/>
          </w:tcPr>
          <w:p w14:paraId="7081D588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1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2</w:t>
            </w:r>
          </w:p>
        </w:tc>
        <w:tc>
          <w:tcPr>
            <w:tcW w:w="1867" w:type="dxa"/>
            <w:vAlign w:val="bottom"/>
          </w:tcPr>
          <w:p w14:paraId="3FE9A875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 (57)</w:t>
            </w:r>
          </w:p>
        </w:tc>
        <w:tc>
          <w:tcPr>
            <w:tcW w:w="1733" w:type="dxa"/>
            <w:vAlign w:val="bottom"/>
          </w:tcPr>
          <w:p w14:paraId="01F079A2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 (30)</w:t>
            </w:r>
          </w:p>
        </w:tc>
      </w:tr>
      <w:tr w:rsidR="00625DA9" w:rsidRPr="00893573" w14:paraId="3E289904" w14:textId="77777777" w:rsidTr="009D1E0B">
        <w:tc>
          <w:tcPr>
            <w:tcW w:w="3889" w:type="dxa"/>
            <w:vAlign w:val="bottom"/>
          </w:tcPr>
          <w:p w14:paraId="49DF65AA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3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4</w:t>
            </w:r>
          </w:p>
        </w:tc>
        <w:tc>
          <w:tcPr>
            <w:tcW w:w="1867" w:type="dxa"/>
            <w:vAlign w:val="bottom"/>
          </w:tcPr>
          <w:p w14:paraId="1A4C0FAF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10)</w:t>
            </w:r>
          </w:p>
        </w:tc>
        <w:tc>
          <w:tcPr>
            <w:tcW w:w="1733" w:type="dxa"/>
            <w:vAlign w:val="bottom"/>
          </w:tcPr>
          <w:p w14:paraId="730266A4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3)</w:t>
            </w:r>
          </w:p>
        </w:tc>
      </w:tr>
      <w:tr w:rsidR="00625DA9" w:rsidRPr="00893573" w14:paraId="14AE0D37" w14:textId="77777777" w:rsidTr="009D1E0B">
        <w:tc>
          <w:tcPr>
            <w:tcW w:w="3889" w:type="dxa"/>
            <w:vAlign w:val="bottom"/>
          </w:tcPr>
          <w:p w14:paraId="3682F69C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hrombotic microangiopathy</w:t>
            </w: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7" w:type="dxa"/>
            <w:vAlign w:val="bottom"/>
          </w:tcPr>
          <w:p w14:paraId="593B9570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18)</w:t>
            </w:r>
          </w:p>
        </w:tc>
        <w:tc>
          <w:tcPr>
            <w:tcW w:w="1733" w:type="dxa"/>
            <w:vAlign w:val="bottom"/>
          </w:tcPr>
          <w:p w14:paraId="5DE0D090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)</w:t>
            </w:r>
          </w:p>
        </w:tc>
      </w:tr>
      <w:tr w:rsidR="00625DA9" w:rsidRPr="00893573" w14:paraId="38515686" w14:textId="77777777" w:rsidTr="009D1E0B">
        <w:tc>
          <w:tcPr>
            <w:tcW w:w="3889" w:type="dxa"/>
            <w:vAlign w:val="bottom"/>
          </w:tcPr>
          <w:p w14:paraId="743DB5D8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epatotoxicity</w:t>
            </w: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7" w:type="dxa"/>
            <w:vAlign w:val="bottom"/>
          </w:tcPr>
          <w:p w14:paraId="7E760884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0 (90)</w:t>
            </w:r>
          </w:p>
        </w:tc>
        <w:tc>
          <w:tcPr>
            <w:tcW w:w="1733" w:type="dxa"/>
            <w:vAlign w:val="bottom"/>
          </w:tcPr>
          <w:p w14:paraId="1131A345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0 (91)</w:t>
            </w:r>
          </w:p>
        </w:tc>
      </w:tr>
      <w:tr w:rsidR="00625DA9" w:rsidRPr="00893573" w14:paraId="0AD54D80" w14:textId="77777777" w:rsidTr="009D1E0B">
        <w:tc>
          <w:tcPr>
            <w:tcW w:w="3889" w:type="dxa"/>
            <w:vAlign w:val="bottom"/>
          </w:tcPr>
          <w:p w14:paraId="23711EF5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1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2</w:t>
            </w:r>
          </w:p>
        </w:tc>
        <w:tc>
          <w:tcPr>
            <w:tcW w:w="1867" w:type="dxa"/>
            <w:vAlign w:val="bottom"/>
          </w:tcPr>
          <w:p w14:paraId="45BD7365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 (48)</w:t>
            </w:r>
          </w:p>
        </w:tc>
        <w:tc>
          <w:tcPr>
            <w:tcW w:w="1733" w:type="dxa"/>
            <w:vAlign w:val="bottom"/>
          </w:tcPr>
          <w:p w14:paraId="1000D418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 (68)</w:t>
            </w:r>
          </w:p>
        </w:tc>
      </w:tr>
      <w:tr w:rsidR="00625DA9" w:rsidRPr="00893573" w14:paraId="2C609C3C" w14:textId="77777777" w:rsidTr="009D1E0B">
        <w:tc>
          <w:tcPr>
            <w:tcW w:w="3889" w:type="dxa"/>
            <w:vAlign w:val="bottom"/>
          </w:tcPr>
          <w:p w14:paraId="340AE47E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3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4</w:t>
            </w:r>
          </w:p>
        </w:tc>
        <w:tc>
          <w:tcPr>
            <w:tcW w:w="1867" w:type="dxa"/>
            <w:vAlign w:val="bottom"/>
          </w:tcPr>
          <w:p w14:paraId="20EC8A12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 (42)</w:t>
            </w:r>
          </w:p>
        </w:tc>
        <w:tc>
          <w:tcPr>
            <w:tcW w:w="1733" w:type="dxa"/>
            <w:vAlign w:val="bottom"/>
          </w:tcPr>
          <w:p w14:paraId="2D799547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23)</w:t>
            </w:r>
          </w:p>
        </w:tc>
      </w:tr>
      <w:tr w:rsidR="00625DA9" w:rsidRPr="00893573" w14:paraId="3C2E1326" w14:textId="77777777" w:rsidTr="009D1E0B">
        <w:tc>
          <w:tcPr>
            <w:tcW w:w="3889" w:type="dxa"/>
            <w:vAlign w:val="bottom"/>
          </w:tcPr>
          <w:p w14:paraId="115682AA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ypercholesterolemia</w:t>
            </w: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7" w:type="dxa"/>
            <w:vAlign w:val="bottom"/>
          </w:tcPr>
          <w:p w14:paraId="3EDF7791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 (45)</w:t>
            </w:r>
          </w:p>
        </w:tc>
        <w:tc>
          <w:tcPr>
            <w:tcW w:w="1733" w:type="dxa"/>
            <w:vAlign w:val="bottom"/>
          </w:tcPr>
          <w:p w14:paraId="1DFADE47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4 (67)</w:t>
            </w:r>
          </w:p>
        </w:tc>
      </w:tr>
      <w:tr w:rsidR="00625DA9" w:rsidRPr="00893573" w14:paraId="155C7EC8" w14:textId="77777777" w:rsidTr="009D1E0B">
        <w:tc>
          <w:tcPr>
            <w:tcW w:w="3889" w:type="dxa"/>
            <w:vAlign w:val="bottom"/>
          </w:tcPr>
          <w:p w14:paraId="4EA16BF9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1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2</w:t>
            </w:r>
          </w:p>
        </w:tc>
        <w:tc>
          <w:tcPr>
            <w:tcW w:w="1867" w:type="dxa"/>
            <w:vAlign w:val="bottom"/>
          </w:tcPr>
          <w:p w14:paraId="21B82120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 (37)</w:t>
            </w:r>
          </w:p>
        </w:tc>
        <w:tc>
          <w:tcPr>
            <w:tcW w:w="1733" w:type="dxa"/>
            <w:vAlign w:val="bottom"/>
          </w:tcPr>
          <w:p w14:paraId="2FDB9128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 (64)</w:t>
            </w:r>
          </w:p>
        </w:tc>
      </w:tr>
      <w:tr w:rsidR="00625DA9" w:rsidRPr="00893573" w14:paraId="469C61C9" w14:textId="77777777" w:rsidTr="009D1E0B">
        <w:tc>
          <w:tcPr>
            <w:tcW w:w="3889" w:type="dxa"/>
            <w:vAlign w:val="bottom"/>
          </w:tcPr>
          <w:p w14:paraId="18786A91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3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4</w:t>
            </w:r>
          </w:p>
        </w:tc>
        <w:tc>
          <w:tcPr>
            <w:tcW w:w="1867" w:type="dxa"/>
            <w:vAlign w:val="bottom"/>
          </w:tcPr>
          <w:p w14:paraId="5E9D0115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7)</w:t>
            </w:r>
          </w:p>
        </w:tc>
        <w:tc>
          <w:tcPr>
            <w:tcW w:w="1733" w:type="dxa"/>
            <w:vAlign w:val="bottom"/>
          </w:tcPr>
          <w:p w14:paraId="483F7C9D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3)</w:t>
            </w:r>
          </w:p>
        </w:tc>
      </w:tr>
      <w:tr w:rsidR="00625DA9" w:rsidRPr="00893573" w14:paraId="6CDDAED4" w14:textId="77777777" w:rsidTr="009D1E0B">
        <w:tc>
          <w:tcPr>
            <w:tcW w:w="3889" w:type="dxa"/>
            <w:vAlign w:val="bottom"/>
          </w:tcPr>
          <w:p w14:paraId="7860322F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ata not available</w:t>
            </w:r>
          </w:p>
        </w:tc>
        <w:tc>
          <w:tcPr>
            <w:tcW w:w="1867" w:type="dxa"/>
            <w:vAlign w:val="bottom"/>
          </w:tcPr>
          <w:p w14:paraId="1D7230EF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733" w:type="dxa"/>
            <w:vAlign w:val="bottom"/>
          </w:tcPr>
          <w:p w14:paraId="40CBFE0A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6)</w:t>
            </w:r>
          </w:p>
        </w:tc>
      </w:tr>
      <w:tr w:rsidR="00625DA9" w:rsidRPr="00893573" w14:paraId="6D201004" w14:textId="77777777" w:rsidTr="009D1E0B">
        <w:tc>
          <w:tcPr>
            <w:tcW w:w="3889" w:type="dxa"/>
            <w:vAlign w:val="bottom"/>
          </w:tcPr>
          <w:p w14:paraId="0F88FC1F" w14:textId="77777777" w:rsidR="00625DA9" w:rsidRPr="00893573" w:rsidRDefault="00625DA9" w:rsidP="009D1E0B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ypertriglyceridemia</w:t>
            </w: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7" w:type="dxa"/>
            <w:vAlign w:val="bottom"/>
          </w:tcPr>
          <w:p w14:paraId="153CE38B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5 (82)</w:t>
            </w:r>
          </w:p>
        </w:tc>
        <w:tc>
          <w:tcPr>
            <w:tcW w:w="1733" w:type="dxa"/>
            <w:vAlign w:val="bottom"/>
          </w:tcPr>
          <w:p w14:paraId="5BF1FA66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8 (88)</w:t>
            </w:r>
          </w:p>
        </w:tc>
      </w:tr>
      <w:tr w:rsidR="00625DA9" w:rsidRPr="00893573" w14:paraId="7984033B" w14:textId="77777777" w:rsidTr="009D1E0B">
        <w:tc>
          <w:tcPr>
            <w:tcW w:w="3889" w:type="dxa"/>
            <w:vAlign w:val="bottom"/>
          </w:tcPr>
          <w:p w14:paraId="0213580D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1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2</w:t>
            </w:r>
          </w:p>
        </w:tc>
        <w:tc>
          <w:tcPr>
            <w:tcW w:w="1867" w:type="dxa"/>
            <w:vAlign w:val="bottom"/>
          </w:tcPr>
          <w:p w14:paraId="3B25A218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 (64)</w:t>
            </w:r>
          </w:p>
        </w:tc>
        <w:tc>
          <w:tcPr>
            <w:tcW w:w="1733" w:type="dxa"/>
            <w:vAlign w:val="bottom"/>
          </w:tcPr>
          <w:p w14:paraId="2DC8557A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8 (73)</w:t>
            </w:r>
          </w:p>
        </w:tc>
      </w:tr>
      <w:tr w:rsidR="00625DA9" w:rsidRPr="00893573" w14:paraId="38E7A36E" w14:textId="77777777" w:rsidTr="009D1E0B">
        <w:tc>
          <w:tcPr>
            <w:tcW w:w="3889" w:type="dxa"/>
            <w:vAlign w:val="bottom"/>
          </w:tcPr>
          <w:p w14:paraId="587CED70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Grade 3 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– 4</w:t>
            </w:r>
          </w:p>
        </w:tc>
        <w:tc>
          <w:tcPr>
            <w:tcW w:w="1867" w:type="dxa"/>
            <w:vAlign w:val="bottom"/>
          </w:tcPr>
          <w:p w14:paraId="4BADB708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18)</w:t>
            </w:r>
          </w:p>
        </w:tc>
        <w:tc>
          <w:tcPr>
            <w:tcW w:w="1733" w:type="dxa"/>
            <w:vAlign w:val="bottom"/>
          </w:tcPr>
          <w:p w14:paraId="62538379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(15)</w:t>
            </w:r>
          </w:p>
        </w:tc>
      </w:tr>
      <w:tr w:rsidR="00625DA9" w:rsidRPr="00893573" w14:paraId="606DFF29" w14:textId="77777777" w:rsidTr="009D1E0B">
        <w:tc>
          <w:tcPr>
            <w:tcW w:w="3889" w:type="dxa"/>
            <w:vAlign w:val="bottom"/>
          </w:tcPr>
          <w:p w14:paraId="29759113" w14:textId="77777777" w:rsidR="00625DA9" w:rsidRPr="00893573" w:rsidRDefault="00625DA9" w:rsidP="009D1E0B">
            <w:pPr>
              <w:spacing w:before="120" w:line="360" w:lineRule="auto"/>
              <w:ind w:firstLine="31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ata not available</w:t>
            </w:r>
          </w:p>
        </w:tc>
        <w:tc>
          <w:tcPr>
            <w:tcW w:w="1867" w:type="dxa"/>
            <w:vAlign w:val="bottom"/>
          </w:tcPr>
          <w:p w14:paraId="1E4B3EC6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733" w:type="dxa"/>
            <w:vAlign w:val="bottom"/>
          </w:tcPr>
          <w:p w14:paraId="47B40699" w14:textId="77777777" w:rsidR="00625DA9" w:rsidRPr="00893573" w:rsidRDefault="00625DA9" w:rsidP="009D1E0B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5)</w:t>
            </w:r>
          </w:p>
        </w:tc>
      </w:tr>
    </w:tbl>
    <w:p w14:paraId="76E2B117" w14:textId="77777777" w:rsidR="00625DA9" w:rsidRPr="00893573" w:rsidRDefault="00625DA9" w:rsidP="00625DA9">
      <w:pPr>
        <w:widowControl w:val="0"/>
        <w:autoSpaceDE w:val="0"/>
        <w:autoSpaceDN w:val="0"/>
        <w:adjustRightInd w:val="0"/>
        <w:spacing w:before="12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* Percentages may not sum to 100 because of rounding.</w:t>
      </w:r>
    </w:p>
    <w:p w14:paraId="71B0C074" w14:textId="77777777" w:rsidR="00625DA9" w:rsidRPr="00893573" w:rsidRDefault="00625DA9" w:rsidP="00625DA9">
      <w:pPr>
        <w:spacing w:before="120"/>
        <w:rPr>
          <w:color w:val="000000" w:themeColor="text1"/>
          <w:sz w:val="16"/>
          <w:szCs w:val="16"/>
          <w:lang w:val="en-GB"/>
        </w:rPr>
      </w:pPr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Abbreviations, </w:t>
      </w:r>
      <w:proofErr w:type="spellStart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PTCy</w:t>
      </w:r>
      <w:proofErr w:type="spellEnd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-CsA-MMF: postransplant cyclophosphamide, cyclosporine and mycophenolate; </w:t>
      </w:r>
      <w:proofErr w:type="spellStart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PTCy</w:t>
      </w:r>
      <w:proofErr w:type="spellEnd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-Sir-MMF: postransplant cyclophosphamide, sirolimus and mycophenolate; </w:t>
      </w:r>
      <w:proofErr w:type="spellStart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BKPyV</w:t>
      </w:r>
      <w:proofErr w:type="spellEnd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: BK polyomavirus; SOS: sinusoidal obstruction syndrome.</w:t>
      </w:r>
    </w:p>
    <w:p w14:paraId="1260F01F" w14:textId="70F113C4" w:rsidR="00D6047E" w:rsidRDefault="00D6047E" w:rsidP="00515C2D">
      <w:pPr>
        <w:jc w:val="both"/>
        <w:rPr>
          <w:rFonts w:ascii="Arial" w:hAnsi="Arial" w:cs="Arial"/>
          <w:b/>
          <w:color w:val="000000"/>
          <w:lang w:val="en-GB"/>
        </w:rPr>
      </w:pPr>
    </w:p>
    <w:p w14:paraId="6B902E93" w14:textId="1557BEA8" w:rsidR="00515C2D" w:rsidRDefault="00515C2D" w:rsidP="00515C2D">
      <w:pPr>
        <w:jc w:val="both"/>
        <w:rPr>
          <w:rFonts w:ascii="Arial" w:hAnsi="Arial" w:cs="Arial"/>
          <w:b/>
          <w:color w:val="000000"/>
          <w:lang w:val="en-GB"/>
        </w:rPr>
      </w:pPr>
    </w:p>
    <w:p w14:paraId="7665386B" w14:textId="554881E8" w:rsidR="00515C2D" w:rsidRDefault="00515C2D" w:rsidP="00515C2D">
      <w:pPr>
        <w:pStyle w:val="Descripcin"/>
        <w:keepNext/>
        <w:spacing w:after="0" w:line="480" w:lineRule="auto"/>
        <w:ind w:right="1127"/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</w:pPr>
      <w:r w:rsidRPr="0089357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3</w:t>
      </w:r>
      <w:r w:rsidRPr="00893573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 xml:space="preserve">Univariate and multivariate analyses </w:t>
      </w:r>
      <w:r w:rsidR="00386EBE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 xml:space="preserve">of AKI, </w:t>
      </w:r>
      <w:r w:rsidR="00386EBE" w:rsidRPr="00386EBE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thrombotic microangiopathy</w:t>
      </w:r>
      <w:r w:rsidR="00386EBE" w:rsidRPr="00386EBE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 xml:space="preserve"> and SOS</w:t>
      </w:r>
    </w:p>
    <w:tbl>
      <w:tblPr>
        <w:tblStyle w:val="Tablaconcuadrcula"/>
        <w:tblW w:w="9599" w:type="dxa"/>
        <w:tblInd w:w="-88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2126"/>
        <w:gridCol w:w="1560"/>
        <w:gridCol w:w="850"/>
        <w:gridCol w:w="1843"/>
        <w:gridCol w:w="850"/>
      </w:tblGrid>
      <w:tr w:rsidR="006F6362" w:rsidRPr="00386EBE" w14:paraId="59EC53A0" w14:textId="77777777" w:rsidTr="00441036">
        <w:tc>
          <w:tcPr>
            <w:tcW w:w="2370" w:type="dxa"/>
          </w:tcPr>
          <w:p w14:paraId="1168896E" w14:textId="77777777" w:rsidR="006F6362" w:rsidRPr="00441036" w:rsidRDefault="006F6362" w:rsidP="0058439E">
            <w:pPr>
              <w:spacing w:beforeLines="60" w:before="144" w:afterLines="60" w:after="14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39324AF" w14:textId="77777777" w:rsidR="006F6362" w:rsidRPr="00441036" w:rsidRDefault="006F6362" w:rsidP="0058439E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09D4DF90" w14:textId="12482D4D" w:rsidR="006F6362" w:rsidRPr="00441036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2693" w:type="dxa"/>
            <w:gridSpan w:val="2"/>
          </w:tcPr>
          <w:p w14:paraId="51FFB5BF" w14:textId="444C458C" w:rsidR="006F6362" w:rsidRPr="00441036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ultivariate analysis</w:t>
            </w:r>
          </w:p>
        </w:tc>
      </w:tr>
      <w:tr w:rsidR="00441036" w:rsidRPr="00386EBE" w14:paraId="3C429095" w14:textId="77777777" w:rsidTr="00441036">
        <w:tc>
          <w:tcPr>
            <w:tcW w:w="2370" w:type="dxa"/>
          </w:tcPr>
          <w:p w14:paraId="7554AF42" w14:textId="182ABCEA" w:rsidR="006F6362" w:rsidRPr="00441036" w:rsidRDefault="006F6362" w:rsidP="0058439E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126" w:type="dxa"/>
          </w:tcPr>
          <w:p w14:paraId="63D1016F" w14:textId="7F587445" w:rsidR="006F6362" w:rsidRPr="00441036" w:rsidRDefault="006F6362" w:rsidP="00943EEB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60" w:type="dxa"/>
          </w:tcPr>
          <w:p w14:paraId="09A002EB" w14:textId="7089C8E9" w:rsidR="006F6362" w:rsidRPr="00441036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umInc</w:t>
            </w:r>
            <w:proofErr w:type="spellEnd"/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)</w:t>
            </w:r>
            <w:r w:rsidR="0058439E"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850" w:type="dxa"/>
          </w:tcPr>
          <w:p w14:paraId="5A9CA9DE" w14:textId="60D6FB31" w:rsidR="006F6362" w:rsidRPr="00441036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843" w:type="dxa"/>
          </w:tcPr>
          <w:p w14:paraId="472D81D7" w14:textId="5C30A004" w:rsidR="006F6362" w:rsidRPr="00441036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50" w:type="dxa"/>
          </w:tcPr>
          <w:p w14:paraId="37DAE6EE" w14:textId="5077A9D8" w:rsidR="006F6362" w:rsidRPr="00441036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441036" w:rsidRPr="00386EBE" w14:paraId="18116EEC" w14:textId="77777777" w:rsidTr="00441036">
        <w:tc>
          <w:tcPr>
            <w:tcW w:w="2370" w:type="dxa"/>
          </w:tcPr>
          <w:p w14:paraId="60B170A1" w14:textId="7CE0526A" w:rsidR="006F6362" w:rsidRPr="00441036" w:rsidRDefault="006F6362" w:rsidP="003B70BA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KI</w:t>
            </w:r>
          </w:p>
        </w:tc>
        <w:tc>
          <w:tcPr>
            <w:tcW w:w="2126" w:type="dxa"/>
          </w:tcPr>
          <w:p w14:paraId="42A5DF4F" w14:textId="32D3225E" w:rsidR="006F6362" w:rsidRPr="00386EBE" w:rsidRDefault="006F6362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242EC0D" w14:textId="77777777" w:rsidR="006F6362" w:rsidRPr="00386EBE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C66AD5B" w14:textId="77777777" w:rsidR="006F6362" w:rsidRPr="00386EBE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A152EA2" w14:textId="77777777" w:rsidR="006F6362" w:rsidRPr="00386EBE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9AAEDFD" w14:textId="77777777" w:rsidR="006F6362" w:rsidRPr="00386EBE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4ACD12A0" w14:textId="77777777" w:rsidTr="00441036">
        <w:tc>
          <w:tcPr>
            <w:tcW w:w="2370" w:type="dxa"/>
          </w:tcPr>
          <w:p w14:paraId="4F4A1FFE" w14:textId="77777777" w:rsidR="005F625F" w:rsidRPr="00386EBE" w:rsidRDefault="005F625F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9BA42EA" w14:textId="77777777" w:rsidR="005F625F" w:rsidRDefault="005F625F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/R sex combination</w:t>
            </w:r>
          </w:p>
        </w:tc>
        <w:tc>
          <w:tcPr>
            <w:tcW w:w="1560" w:type="dxa"/>
          </w:tcPr>
          <w:p w14:paraId="29A5FD93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FFDBFD3" w14:textId="0C5401A6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843" w:type="dxa"/>
          </w:tcPr>
          <w:p w14:paraId="24B4F02C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C6E9EC0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</w:tr>
      <w:tr w:rsidR="0058439E" w:rsidRPr="00386EBE" w14:paraId="28B80DB0" w14:textId="77777777" w:rsidTr="00441036">
        <w:tc>
          <w:tcPr>
            <w:tcW w:w="2370" w:type="dxa"/>
          </w:tcPr>
          <w:p w14:paraId="38506D07" w14:textId="77777777" w:rsidR="005F625F" w:rsidRPr="00386EBE" w:rsidRDefault="005F625F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0736469" w14:textId="77777777" w:rsidR="005F625F" w:rsidRPr="00386EBE" w:rsidRDefault="005F625F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Female D / Male R</w:t>
            </w:r>
          </w:p>
        </w:tc>
        <w:tc>
          <w:tcPr>
            <w:tcW w:w="1560" w:type="dxa"/>
          </w:tcPr>
          <w:p w14:paraId="65DFD2D4" w14:textId="16E3675B" w:rsidR="005F625F" w:rsidRPr="00386EBE" w:rsidRDefault="003B70B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2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9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6A8022E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6688AFC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3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2 (1.04 – 3.18)</w:t>
            </w:r>
          </w:p>
        </w:tc>
        <w:tc>
          <w:tcPr>
            <w:tcW w:w="850" w:type="dxa"/>
          </w:tcPr>
          <w:p w14:paraId="73A8AB14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43D20680" w14:textId="77777777" w:rsidTr="00441036">
        <w:tc>
          <w:tcPr>
            <w:tcW w:w="2370" w:type="dxa"/>
          </w:tcPr>
          <w:p w14:paraId="37F1D04F" w14:textId="77777777" w:rsidR="005F625F" w:rsidRPr="00386EBE" w:rsidRDefault="005F625F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2D14974" w14:textId="77777777" w:rsidR="005F625F" w:rsidRPr="00386EBE" w:rsidRDefault="005F625F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Other</w:t>
            </w:r>
          </w:p>
        </w:tc>
        <w:tc>
          <w:tcPr>
            <w:tcW w:w="1560" w:type="dxa"/>
          </w:tcPr>
          <w:p w14:paraId="41FBD06A" w14:textId="574C3EC8" w:rsidR="005F625F" w:rsidRPr="00386EBE" w:rsidRDefault="003B70B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4775436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0E6966D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4925A259" w14:textId="77777777" w:rsidR="005F625F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D42EA" w:rsidRPr="00386EBE" w14:paraId="11F7CD08" w14:textId="77777777" w:rsidTr="00441036">
        <w:tc>
          <w:tcPr>
            <w:tcW w:w="2370" w:type="dxa"/>
          </w:tcPr>
          <w:p w14:paraId="30B075D4" w14:textId="77777777" w:rsidR="006D42EA" w:rsidRPr="00386EBE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CA512D0" w14:textId="53649D75" w:rsidR="005F625F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5F625F">
              <w:rPr>
                <w:rFonts w:ascii="Arial" w:hAnsi="Arial" w:cs="Arial"/>
                <w:sz w:val="20"/>
                <w:szCs w:val="20"/>
                <w:lang w:val="en-GB"/>
              </w:rPr>
              <w:t>tem-cell source</w:t>
            </w:r>
          </w:p>
        </w:tc>
        <w:tc>
          <w:tcPr>
            <w:tcW w:w="1560" w:type="dxa"/>
          </w:tcPr>
          <w:p w14:paraId="63CFBCBB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38845D9" w14:textId="077956E8" w:rsidR="006D42EA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843" w:type="dxa"/>
          </w:tcPr>
          <w:p w14:paraId="0DEC6F99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2820B49" w14:textId="77777777" w:rsidR="006D42EA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D42EA" w:rsidRPr="00386EBE" w14:paraId="12672F30" w14:textId="77777777" w:rsidTr="00441036">
        <w:tc>
          <w:tcPr>
            <w:tcW w:w="2370" w:type="dxa"/>
          </w:tcPr>
          <w:p w14:paraId="6A8179C1" w14:textId="77777777" w:rsidR="006D42EA" w:rsidRPr="00386EBE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428D6C1" w14:textId="70282644" w:rsidR="006D42EA" w:rsidRDefault="005F625F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4410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eripheral blood</w:t>
            </w:r>
          </w:p>
        </w:tc>
        <w:tc>
          <w:tcPr>
            <w:tcW w:w="1560" w:type="dxa"/>
          </w:tcPr>
          <w:p w14:paraId="2DC36456" w14:textId="4CB2EFBF" w:rsidR="006D42EA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7</w:t>
            </w:r>
            <w:r w:rsidR="005F625F"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</w:t>
            </w:r>
            <w:r w:rsidR="005F625F"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6</w:t>
            </w:r>
            <w:r w:rsidR="005F625F"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BECEFE3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BBBBD98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C6539CD" w14:textId="77777777" w:rsidR="006D42EA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D42EA" w:rsidRPr="00386EBE" w14:paraId="49B335CE" w14:textId="77777777" w:rsidTr="00441036">
        <w:tc>
          <w:tcPr>
            <w:tcW w:w="2370" w:type="dxa"/>
          </w:tcPr>
          <w:p w14:paraId="1B8A0361" w14:textId="77777777" w:rsidR="006D42EA" w:rsidRPr="00386EBE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8B069E5" w14:textId="58DD94F7" w:rsidR="006D42EA" w:rsidRDefault="005F625F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Bone marrow</w:t>
            </w:r>
          </w:p>
        </w:tc>
        <w:tc>
          <w:tcPr>
            <w:tcW w:w="1560" w:type="dxa"/>
          </w:tcPr>
          <w:p w14:paraId="42DB3EDF" w14:textId="37EE3639" w:rsidR="006D42EA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007D231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7179231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E504D52" w14:textId="77777777" w:rsidR="006D42EA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D42EA" w:rsidRPr="00386EBE" w14:paraId="0BB0023F" w14:textId="77777777" w:rsidTr="00441036">
        <w:tc>
          <w:tcPr>
            <w:tcW w:w="2370" w:type="dxa"/>
          </w:tcPr>
          <w:p w14:paraId="6F7C8870" w14:textId="77777777" w:rsidR="006D42EA" w:rsidRPr="00386EBE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78B3191" w14:textId="22C0CF8E" w:rsidR="006D42EA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nditioning regimen</w:t>
            </w:r>
          </w:p>
        </w:tc>
        <w:tc>
          <w:tcPr>
            <w:tcW w:w="1560" w:type="dxa"/>
          </w:tcPr>
          <w:p w14:paraId="51F94B56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3CBFCE7" w14:textId="17C331EB" w:rsidR="006D42EA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843" w:type="dxa"/>
          </w:tcPr>
          <w:p w14:paraId="23B221E1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3CA872A" w14:textId="77777777" w:rsidR="006D42EA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D42EA" w:rsidRPr="00386EBE" w14:paraId="50E34909" w14:textId="77777777" w:rsidTr="00441036">
        <w:tc>
          <w:tcPr>
            <w:tcW w:w="2370" w:type="dxa"/>
          </w:tcPr>
          <w:p w14:paraId="7A52CFE6" w14:textId="77777777" w:rsidR="006D42EA" w:rsidRPr="00386EBE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5FEA06A" w14:textId="55AC6D08" w:rsidR="006D42EA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CBF</w:t>
            </w:r>
          </w:p>
        </w:tc>
        <w:tc>
          <w:tcPr>
            <w:tcW w:w="1560" w:type="dxa"/>
          </w:tcPr>
          <w:p w14:paraId="245CF813" w14:textId="67FF2C29" w:rsidR="006D42EA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DA5A428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6974F4C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5C9FC5D" w14:textId="77777777" w:rsidR="006D42EA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D42EA" w:rsidRPr="00386EBE" w14:paraId="5C6278E1" w14:textId="77777777" w:rsidTr="00441036">
        <w:tc>
          <w:tcPr>
            <w:tcW w:w="2370" w:type="dxa"/>
          </w:tcPr>
          <w:p w14:paraId="6C928B4A" w14:textId="77777777" w:rsidR="006D42EA" w:rsidRPr="00386EBE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CF682C1" w14:textId="5EC6FB5C" w:rsidR="006D42EA" w:rsidRDefault="006D42EA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TBF</w:t>
            </w:r>
          </w:p>
        </w:tc>
        <w:tc>
          <w:tcPr>
            <w:tcW w:w="1560" w:type="dxa"/>
          </w:tcPr>
          <w:p w14:paraId="2802FD1B" w14:textId="2BF64C39" w:rsidR="006D42EA" w:rsidRPr="00386EBE" w:rsidRDefault="005F625F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5B4CA3B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3BEEF9B" w14:textId="77777777" w:rsidR="006D42EA" w:rsidRPr="00386EBE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EFAF3A9" w14:textId="77777777" w:rsidR="006D42EA" w:rsidRDefault="006D42EA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71982C50" w14:textId="77777777" w:rsidTr="00441036">
        <w:tc>
          <w:tcPr>
            <w:tcW w:w="2370" w:type="dxa"/>
          </w:tcPr>
          <w:p w14:paraId="1E349109" w14:textId="77777777" w:rsidR="003D2F99" w:rsidRPr="00386EBE" w:rsidRDefault="003D2F99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1ACCBA7" w14:textId="77777777" w:rsidR="003D2F99" w:rsidRDefault="003D2F99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VHD prophylaxis</w:t>
            </w:r>
          </w:p>
        </w:tc>
        <w:tc>
          <w:tcPr>
            <w:tcW w:w="1560" w:type="dxa"/>
          </w:tcPr>
          <w:p w14:paraId="3D0DB589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1FA29E0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843" w:type="dxa"/>
          </w:tcPr>
          <w:p w14:paraId="05255FCE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5D904C2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</w:tr>
      <w:tr w:rsidR="0058439E" w:rsidRPr="00386EBE" w14:paraId="5CCE01A8" w14:textId="77777777" w:rsidTr="00441036">
        <w:tc>
          <w:tcPr>
            <w:tcW w:w="2370" w:type="dxa"/>
          </w:tcPr>
          <w:p w14:paraId="75E8EED9" w14:textId="77777777" w:rsidR="003D2F99" w:rsidRPr="00386EBE" w:rsidRDefault="003D2F99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41FE95B" w14:textId="77777777" w:rsidR="003D2F99" w:rsidRDefault="003D2F99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C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CsA-MMF</w:t>
            </w:r>
          </w:p>
        </w:tc>
        <w:tc>
          <w:tcPr>
            <w:tcW w:w="1560" w:type="dxa"/>
          </w:tcPr>
          <w:p w14:paraId="5747F889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7 (45 – 69)</w:t>
            </w:r>
          </w:p>
        </w:tc>
        <w:tc>
          <w:tcPr>
            <w:tcW w:w="850" w:type="dxa"/>
          </w:tcPr>
          <w:p w14:paraId="7F168D9C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F43A4D1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3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 (1.21 – 3.57)</w:t>
            </w:r>
          </w:p>
        </w:tc>
        <w:tc>
          <w:tcPr>
            <w:tcW w:w="850" w:type="dxa"/>
          </w:tcPr>
          <w:p w14:paraId="0116A53F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4AF2F6F2" w14:textId="77777777" w:rsidTr="00441036">
        <w:tc>
          <w:tcPr>
            <w:tcW w:w="2370" w:type="dxa"/>
          </w:tcPr>
          <w:p w14:paraId="66226478" w14:textId="77777777" w:rsidR="003D2F99" w:rsidRPr="00386EBE" w:rsidRDefault="003D2F99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0753E1D" w14:textId="77777777" w:rsidR="003D2F99" w:rsidRDefault="003D2F99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C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Sir-MMF</w:t>
            </w:r>
          </w:p>
        </w:tc>
        <w:tc>
          <w:tcPr>
            <w:tcW w:w="1560" w:type="dxa"/>
          </w:tcPr>
          <w:p w14:paraId="3CDCB54D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 (21 – 44)</w:t>
            </w:r>
          </w:p>
        </w:tc>
        <w:tc>
          <w:tcPr>
            <w:tcW w:w="850" w:type="dxa"/>
          </w:tcPr>
          <w:p w14:paraId="7A2431D9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9993ABB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666EFD29" w14:textId="77777777" w:rsidR="003D2F99" w:rsidRPr="00386EBE" w:rsidRDefault="003D2F99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1036" w:rsidRPr="00386EBE" w14:paraId="2D82F4B3" w14:textId="77777777" w:rsidTr="00441036">
        <w:tc>
          <w:tcPr>
            <w:tcW w:w="2370" w:type="dxa"/>
          </w:tcPr>
          <w:p w14:paraId="025F2A3A" w14:textId="4BC394DD" w:rsidR="006F6362" w:rsidRPr="00441036" w:rsidRDefault="006F6362" w:rsidP="003B70BA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rombotic microangiopathy</w:t>
            </w:r>
          </w:p>
        </w:tc>
        <w:tc>
          <w:tcPr>
            <w:tcW w:w="2126" w:type="dxa"/>
          </w:tcPr>
          <w:p w14:paraId="2CCCF899" w14:textId="6ABB606C" w:rsidR="006F6362" w:rsidRPr="00386EBE" w:rsidRDefault="006F6362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154133D" w14:textId="77777777" w:rsidR="006F6362" w:rsidRPr="00386EBE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172C2AE" w14:textId="77777777" w:rsidR="006F6362" w:rsidRPr="00386EBE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AA37DE8" w14:textId="77777777" w:rsidR="006F6362" w:rsidRPr="00386EBE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D21E7F3" w14:textId="77777777" w:rsidR="006F6362" w:rsidRPr="00386EBE" w:rsidRDefault="006F636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5665C5F5" w14:textId="77777777" w:rsidTr="00441036">
        <w:tc>
          <w:tcPr>
            <w:tcW w:w="2370" w:type="dxa"/>
          </w:tcPr>
          <w:p w14:paraId="4691645C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2C405CC" w14:textId="4BAEFD92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60" w:type="dxa"/>
          </w:tcPr>
          <w:p w14:paraId="451F3DEC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A976644" w14:textId="499008D4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843" w:type="dxa"/>
          </w:tcPr>
          <w:p w14:paraId="7D3B2F3E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29056FB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0FFB8986" w14:textId="77777777" w:rsidTr="00441036">
        <w:tc>
          <w:tcPr>
            <w:tcW w:w="2370" w:type="dxa"/>
          </w:tcPr>
          <w:p w14:paraId="19681BA0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9F897E0" w14:textId="2C4616CD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1560" w:type="dxa"/>
          </w:tcPr>
          <w:p w14:paraId="60E7428A" w14:textId="62316DDC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2F0A3FE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4D0046B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B4638BD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2C92ADA0" w14:textId="77777777" w:rsidTr="00441036">
        <w:tc>
          <w:tcPr>
            <w:tcW w:w="2370" w:type="dxa"/>
          </w:tcPr>
          <w:p w14:paraId="3FD78B82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B0FCC0C" w14:textId="01A63ED3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1560" w:type="dxa"/>
          </w:tcPr>
          <w:p w14:paraId="3813CFB0" w14:textId="29048819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B1358EB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047223C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3F9432C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42CAD980" w14:textId="77777777" w:rsidTr="00441036">
        <w:tc>
          <w:tcPr>
            <w:tcW w:w="2370" w:type="dxa"/>
          </w:tcPr>
          <w:p w14:paraId="535D10C8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4599D7A" w14:textId="77777777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or auto-SCT</w:t>
            </w:r>
          </w:p>
        </w:tc>
        <w:tc>
          <w:tcPr>
            <w:tcW w:w="1560" w:type="dxa"/>
          </w:tcPr>
          <w:p w14:paraId="6CFB1C79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8802EE9" w14:textId="3144E555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843" w:type="dxa"/>
          </w:tcPr>
          <w:p w14:paraId="6894A2A5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930737A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58439E" w:rsidRPr="00386EBE" w14:paraId="503FA7C9" w14:textId="77777777" w:rsidTr="00441036">
        <w:tc>
          <w:tcPr>
            <w:tcW w:w="2370" w:type="dxa"/>
          </w:tcPr>
          <w:p w14:paraId="7B06D698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0636FEA" w14:textId="77777777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1560" w:type="dxa"/>
          </w:tcPr>
          <w:p w14:paraId="11C95707" w14:textId="4BCA297F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41C540C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DD14C83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150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5 (1.09 – 10.3)</w:t>
            </w:r>
          </w:p>
        </w:tc>
        <w:tc>
          <w:tcPr>
            <w:tcW w:w="850" w:type="dxa"/>
          </w:tcPr>
          <w:p w14:paraId="61713D0B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3105FC2F" w14:textId="77777777" w:rsidTr="00441036">
        <w:tc>
          <w:tcPr>
            <w:tcW w:w="2370" w:type="dxa"/>
          </w:tcPr>
          <w:p w14:paraId="3514AD3A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546506D" w14:textId="77777777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1560" w:type="dxa"/>
          </w:tcPr>
          <w:p w14:paraId="258854F1" w14:textId="33A2E54E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A2F7864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A2A822D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1BD0B6EA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133C7080" w14:textId="77777777" w:rsidTr="00441036">
        <w:tc>
          <w:tcPr>
            <w:tcW w:w="2370" w:type="dxa"/>
          </w:tcPr>
          <w:p w14:paraId="121BA746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9ECDB3B" w14:textId="5CA93D60" w:rsidR="00553DCC" w:rsidRDefault="00553DCC" w:rsidP="0058439E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560" w:type="dxa"/>
          </w:tcPr>
          <w:p w14:paraId="1EA3461F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8C5C503" w14:textId="6836AC44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843" w:type="dxa"/>
          </w:tcPr>
          <w:p w14:paraId="5623F54E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C869CDC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40F4B5FA" w14:textId="77777777" w:rsidTr="00441036">
        <w:tc>
          <w:tcPr>
            <w:tcW w:w="2370" w:type="dxa"/>
          </w:tcPr>
          <w:p w14:paraId="10B4AA68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DFA0B54" w14:textId="140817BB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ymphoma</w:t>
            </w:r>
          </w:p>
        </w:tc>
        <w:tc>
          <w:tcPr>
            <w:tcW w:w="1560" w:type="dxa"/>
          </w:tcPr>
          <w:p w14:paraId="7C919484" w14:textId="1E30E0D6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7FB87A8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790340B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2292EC9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115948CD" w14:textId="77777777" w:rsidTr="00441036">
        <w:tc>
          <w:tcPr>
            <w:tcW w:w="2370" w:type="dxa"/>
          </w:tcPr>
          <w:p w14:paraId="06F61350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94F8F39" w14:textId="669EC2FF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60" w:type="dxa"/>
          </w:tcPr>
          <w:p w14:paraId="6C364928" w14:textId="5BDB736E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9A1805C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3C63AF0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6CFEA39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04287434" w14:textId="77777777" w:rsidTr="00441036">
        <w:tc>
          <w:tcPr>
            <w:tcW w:w="2370" w:type="dxa"/>
          </w:tcPr>
          <w:p w14:paraId="294AADE0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0FD3634" w14:textId="1964AC3F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CT-CI </w:t>
            </w:r>
          </w:p>
        </w:tc>
        <w:tc>
          <w:tcPr>
            <w:tcW w:w="1560" w:type="dxa"/>
          </w:tcPr>
          <w:p w14:paraId="7D153BD5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2A55D81" w14:textId="76727B91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843" w:type="dxa"/>
          </w:tcPr>
          <w:p w14:paraId="0D00F2E9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8738E56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21FA4198" w14:textId="77777777" w:rsidTr="00441036">
        <w:tc>
          <w:tcPr>
            <w:tcW w:w="2370" w:type="dxa"/>
          </w:tcPr>
          <w:p w14:paraId="1EFEA537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A14FCE8" w14:textId="572E370A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Pr="00565BD6"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>≥</w:t>
            </w:r>
            <w:r w:rsidR="009B7412"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8439E"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</w:tcPr>
          <w:p w14:paraId="02372687" w14:textId="1B7611E5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8CDBF25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82AA777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767537B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44E96F51" w14:textId="77777777" w:rsidTr="00441036">
        <w:tc>
          <w:tcPr>
            <w:tcW w:w="2370" w:type="dxa"/>
          </w:tcPr>
          <w:p w14:paraId="18B328A2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C2A7C1C" w14:textId="2BE27275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&lt;</w:t>
            </w:r>
            <w:r w:rsidR="0058439E">
              <w:rPr>
                <w:rFonts w:ascii="Arial" w:hAnsi="Arial" w:cs="Arial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1560" w:type="dxa"/>
          </w:tcPr>
          <w:p w14:paraId="74E80CEB" w14:textId="270AE704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5448FE8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2516690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7D86D63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1764FB24" w14:textId="77777777" w:rsidTr="00441036">
        <w:tc>
          <w:tcPr>
            <w:tcW w:w="2370" w:type="dxa"/>
          </w:tcPr>
          <w:p w14:paraId="4A60561C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CD44849" w14:textId="67BA1758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D3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 xml:space="preserve"> (x10</w:t>
            </w:r>
            <w:r w:rsidRPr="00553DCC">
              <w:rPr>
                <w:rFonts w:ascii="Arial" w:eastAsia="MS Gothic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560" w:type="dxa"/>
          </w:tcPr>
          <w:p w14:paraId="26E609BD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2105CD1" w14:textId="5D942CF9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843" w:type="dxa"/>
          </w:tcPr>
          <w:p w14:paraId="28C5B0DE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31F008D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51C262A4" w14:textId="77777777" w:rsidTr="00441036">
        <w:tc>
          <w:tcPr>
            <w:tcW w:w="2370" w:type="dxa"/>
          </w:tcPr>
          <w:p w14:paraId="1803465C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0AEE654" w14:textId="4FA4F750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Pr="00565BD6"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>≥</w:t>
            </w:r>
            <w:r w:rsidR="009B7412"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 xml:space="preserve"> 220</w:t>
            </w:r>
          </w:p>
        </w:tc>
        <w:tc>
          <w:tcPr>
            <w:tcW w:w="1560" w:type="dxa"/>
          </w:tcPr>
          <w:p w14:paraId="60C6F31D" w14:textId="50B00572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B698E21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B7E65BA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B114CF7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72F1EBCD" w14:textId="77777777" w:rsidTr="00441036">
        <w:tc>
          <w:tcPr>
            <w:tcW w:w="2370" w:type="dxa"/>
          </w:tcPr>
          <w:p w14:paraId="294F0F49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90A37F6" w14:textId="6CED1AF4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&lt;</w:t>
            </w:r>
            <w:r w:rsidR="009B7412">
              <w:rPr>
                <w:rFonts w:ascii="Arial" w:hAnsi="Arial" w:cs="Arial"/>
                <w:sz w:val="20"/>
                <w:szCs w:val="20"/>
                <w:lang w:val="en-GB"/>
              </w:rPr>
              <w:t xml:space="preserve"> 220</w:t>
            </w:r>
          </w:p>
        </w:tc>
        <w:tc>
          <w:tcPr>
            <w:tcW w:w="1560" w:type="dxa"/>
          </w:tcPr>
          <w:p w14:paraId="7811CD67" w14:textId="60421124" w:rsidR="00553DCC" w:rsidRPr="00386EBE" w:rsidRDefault="009B7412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E01DDFB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8ADBFE0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CA6B81D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1036" w:rsidRPr="00386EBE" w14:paraId="434726B9" w14:textId="77777777" w:rsidTr="00441036">
        <w:tc>
          <w:tcPr>
            <w:tcW w:w="2370" w:type="dxa"/>
          </w:tcPr>
          <w:p w14:paraId="7375CF67" w14:textId="7AAD4DF1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9B95CF0" w14:textId="1FDFDC96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VHD prophylaxis</w:t>
            </w:r>
          </w:p>
        </w:tc>
        <w:tc>
          <w:tcPr>
            <w:tcW w:w="1560" w:type="dxa"/>
          </w:tcPr>
          <w:p w14:paraId="3CBEBCAF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C594D0D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8EDF6DE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C2461F7" w14:textId="43891499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</w:tr>
      <w:tr w:rsidR="0058439E" w:rsidRPr="00386EBE" w14:paraId="0275658E" w14:textId="77777777" w:rsidTr="00441036">
        <w:tc>
          <w:tcPr>
            <w:tcW w:w="2370" w:type="dxa"/>
          </w:tcPr>
          <w:p w14:paraId="75EDA9A5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9920AFD" w14:textId="34BC20E4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C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CsA-MMF</w:t>
            </w:r>
          </w:p>
        </w:tc>
        <w:tc>
          <w:tcPr>
            <w:tcW w:w="1560" w:type="dxa"/>
          </w:tcPr>
          <w:p w14:paraId="32BC630E" w14:textId="58C58802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 (9 – 27)</w:t>
            </w:r>
          </w:p>
        </w:tc>
        <w:tc>
          <w:tcPr>
            <w:tcW w:w="850" w:type="dxa"/>
          </w:tcPr>
          <w:p w14:paraId="0030CD15" w14:textId="2D656BD6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843" w:type="dxa"/>
          </w:tcPr>
          <w:p w14:paraId="6B384C8F" w14:textId="48F55E5F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150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5 (1.66 – 93.5)</w:t>
            </w:r>
          </w:p>
        </w:tc>
        <w:tc>
          <w:tcPr>
            <w:tcW w:w="850" w:type="dxa"/>
          </w:tcPr>
          <w:p w14:paraId="69DDF10D" w14:textId="6906C38E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1036" w:rsidRPr="00386EBE" w14:paraId="69C62E95" w14:textId="77777777" w:rsidTr="00441036">
        <w:tc>
          <w:tcPr>
            <w:tcW w:w="2370" w:type="dxa"/>
          </w:tcPr>
          <w:p w14:paraId="64016EFF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60C0906" w14:textId="6A1546D8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C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Sir-MMF</w:t>
            </w:r>
          </w:p>
        </w:tc>
        <w:tc>
          <w:tcPr>
            <w:tcW w:w="1560" w:type="dxa"/>
          </w:tcPr>
          <w:p w14:paraId="36C30399" w14:textId="52F70070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0 – 4)</w:t>
            </w:r>
          </w:p>
        </w:tc>
        <w:tc>
          <w:tcPr>
            <w:tcW w:w="850" w:type="dxa"/>
          </w:tcPr>
          <w:p w14:paraId="726DC4F1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82952E0" w14:textId="38D669D4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645D48FE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1036" w:rsidRPr="00386EBE" w14:paraId="2BEE9FF9" w14:textId="77777777" w:rsidTr="00441036">
        <w:tc>
          <w:tcPr>
            <w:tcW w:w="2370" w:type="dxa"/>
          </w:tcPr>
          <w:p w14:paraId="5E9FC758" w14:textId="5F3DA02B" w:rsidR="00553DCC" w:rsidRPr="00441036" w:rsidRDefault="00553DCC" w:rsidP="003B70BA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03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S</w:t>
            </w:r>
          </w:p>
        </w:tc>
        <w:tc>
          <w:tcPr>
            <w:tcW w:w="2126" w:type="dxa"/>
          </w:tcPr>
          <w:p w14:paraId="44B1DA40" w14:textId="01B28C30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D9FC07E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4A85819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9488503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E2373F8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6749E5B7" w14:textId="77777777" w:rsidTr="00441036">
        <w:tc>
          <w:tcPr>
            <w:tcW w:w="2370" w:type="dxa"/>
          </w:tcPr>
          <w:p w14:paraId="55B09075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1A2CA64" w14:textId="784A7982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560" w:type="dxa"/>
          </w:tcPr>
          <w:p w14:paraId="0D3B6221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A3052F2" w14:textId="792D5065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843" w:type="dxa"/>
          </w:tcPr>
          <w:p w14:paraId="6AEAE846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0DDC7E1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6821FA92" w14:textId="77777777" w:rsidTr="00441036">
        <w:tc>
          <w:tcPr>
            <w:tcW w:w="2370" w:type="dxa"/>
          </w:tcPr>
          <w:p w14:paraId="18FE9BAA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AA677BC" w14:textId="78079120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Other</w:t>
            </w:r>
          </w:p>
        </w:tc>
        <w:tc>
          <w:tcPr>
            <w:tcW w:w="1560" w:type="dxa"/>
          </w:tcPr>
          <w:p w14:paraId="5F4C633A" w14:textId="63F5A494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08792B2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C137C59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2963953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53615E76" w14:textId="77777777" w:rsidTr="00441036">
        <w:tc>
          <w:tcPr>
            <w:tcW w:w="2370" w:type="dxa"/>
          </w:tcPr>
          <w:p w14:paraId="7A968F92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D0EE0C0" w14:textId="24DEBB86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Acute leukaemia</w:t>
            </w:r>
          </w:p>
        </w:tc>
        <w:tc>
          <w:tcPr>
            <w:tcW w:w="1560" w:type="dxa"/>
          </w:tcPr>
          <w:p w14:paraId="3ED12AC0" w14:textId="5DB54EB0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0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961CB1B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7B9D653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F601061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2B967509" w14:textId="77777777" w:rsidTr="00441036">
        <w:tc>
          <w:tcPr>
            <w:tcW w:w="2370" w:type="dxa"/>
          </w:tcPr>
          <w:p w14:paraId="5971AD35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90EAA02" w14:textId="00B922BB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ease stage</w:t>
            </w:r>
          </w:p>
        </w:tc>
        <w:tc>
          <w:tcPr>
            <w:tcW w:w="1560" w:type="dxa"/>
          </w:tcPr>
          <w:p w14:paraId="429D142D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F1BC928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800CFF6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236CE56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389FDAF7" w14:textId="77777777" w:rsidTr="00441036">
        <w:tc>
          <w:tcPr>
            <w:tcW w:w="2370" w:type="dxa"/>
          </w:tcPr>
          <w:p w14:paraId="4614B229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303AB35" w14:textId="5C576481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Other</w:t>
            </w:r>
          </w:p>
        </w:tc>
        <w:tc>
          <w:tcPr>
            <w:tcW w:w="1560" w:type="dxa"/>
          </w:tcPr>
          <w:p w14:paraId="5ECBE1B3" w14:textId="64E998AF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E9E7AE0" w14:textId="74C81A4C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843" w:type="dxa"/>
          </w:tcPr>
          <w:p w14:paraId="30DCBDF7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F70775D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3DCC" w:rsidRPr="00386EBE" w14:paraId="1356039D" w14:textId="77777777" w:rsidTr="00441036">
        <w:tc>
          <w:tcPr>
            <w:tcW w:w="2370" w:type="dxa"/>
          </w:tcPr>
          <w:p w14:paraId="4191EF34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692800D" w14:textId="46FCEEF9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Early</w:t>
            </w:r>
          </w:p>
        </w:tc>
        <w:tc>
          <w:tcPr>
            <w:tcW w:w="1560" w:type="dxa"/>
          </w:tcPr>
          <w:p w14:paraId="0D472441" w14:textId="18B3EB74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0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D46878F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5CB70C3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8B1AD66" w14:textId="77777777" w:rsidR="00553DCC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7E03E00F" w14:textId="77777777" w:rsidTr="00441036">
        <w:tc>
          <w:tcPr>
            <w:tcW w:w="2370" w:type="dxa"/>
          </w:tcPr>
          <w:p w14:paraId="77C9F405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9A35842" w14:textId="5252BA66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nor age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2A7D99F2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F8794B5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43" w:type="dxa"/>
          </w:tcPr>
          <w:p w14:paraId="7F60BBA4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D0B8541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501C947F" w14:textId="77777777" w:rsidTr="00441036">
        <w:tc>
          <w:tcPr>
            <w:tcW w:w="2370" w:type="dxa"/>
          </w:tcPr>
          <w:p w14:paraId="75B78A4B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D41605A" w14:textId="77777777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 xml:space="preserve">    &lt; 40</w:t>
            </w:r>
          </w:p>
        </w:tc>
        <w:tc>
          <w:tcPr>
            <w:tcW w:w="1560" w:type="dxa"/>
          </w:tcPr>
          <w:p w14:paraId="701A0EF8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2BD3BBA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0A91D52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5B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1 (1.04 – 1.19)</w:t>
            </w:r>
          </w:p>
        </w:tc>
        <w:tc>
          <w:tcPr>
            <w:tcW w:w="850" w:type="dxa"/>
          </w:tcPr>
          <w:p w14:paraId="12D6A8F6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488708F4" w14:textId="77777777" w:rsidTr="00441036">
        <w:tc>
          <w:tcPr>
            <w:tcW w:w="2370" w:type="dxa"/>
          </w:tcPr>
          <w:p w14:paraId="7379AFA4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E5408D0" w14:textId="77777777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Pr="00565BD6">
              <w:rPr>
                <w:rFonts w:ascii="Arial" w:eastAsia="MS Gothic" w:hAnsi="Arial" w:cs="Arial"/>
                <w:color w:val="000000" w:themeColor="text1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40</w:t>
            </w:r>
          </w:p>
        </w:tc>
        <w:tc>
          <w:tcPr>
            <w:tcW w:w="1560" w:type="dxa"/>
          </w:tcPr>
          <w:p w14:paraId="18E2CC23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0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FBE1383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9FF564A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639E3C95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1036" w:rsidRPr="00386EBE" w14:paraId="1A34F4F1" w14:textId="77777777" w:rsidTr="00441036">
        <w:tc>
          <w:tcPr>
            <w:tcW w:w="2370" w:type="dxa"/>
          </w:tcPr>
          <w:p w14:paraId="7C7BCFC5" w14:textId="7DE3544D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890F22E" w14:textId="2A552DFF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VHD prophylaxis</w:t>
            </w:r>
          </w:p>
        </w:tc>
        <w:tc>
          <w:tcPr>
            <w:tcW w:w="1560" w:type="dxa"/>
          </w:tcPr>
          <w:p w14:paraId="60A8009F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82CCE32" w14:textId="45670622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843" w:type="dxa"/>
          </w:tcPr>
          <w:p w14:paraId="59EF265C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69F7B3A" w14:textId="177A2D60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</w:tr>
      <w:tr w:rsidR="0058439E" w:rsidRPr="00386EBE" w14:paraId="235D8090" w14:textId="77777777" w:rsidTr="00441036">
        <w:tc>
          <w:tcPr>
            <w:tcW w:w="2370" w:type="dxa"/>
          </w:tcPr>
          <w:p w14:paraId="75B2969F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F494C58" w14:textId="6DFE6F82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C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Si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MMF</w:t>
            </w:r>
          </w:p>
        </w:tc>
        <w:tc>
          <w:tcPr>
            <w:tcW w:w="1560" w:type="dxa"/>
          </w:tcPr>
          <w:p w14:paraId="1A02AC1B" w14:textId="14DF1020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 (5 – 22)</w:t>
            </w:r>
          </w:p>
        </w:tc>
        <w:tc>
          <w:tcPr>
            <w:tcW w:w="850" w:type="dxa"/>
          </w:tcPr>
          <w:p w14:paraId="73913D01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5DE4E38" w14:textId="2A00C940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5B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8 (1.52 – 77)</w:t>
            </w:r>
          </w:p>
        </w:tc>
        <w:tc>
          <w:tcPr>
            <w:tcW w:w="850" w:type="dxa"/>
          </w:tcPr>
          <w:p w14:paraId="5C6B81C0" w14:textId="5FDC0A0B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439E" w:rsidRPr="00386EBE" w14:paraId="1ECCE2B9" w14:textId="77777777" w:rsidTr="00441036">
        <w:tc>
          <w:tcPr>
            <w:tcW w:w="2370" w:type="dxa"/>
          </w:tcPr>
          <w:p w14:paraId="5519D7AC" w14:textId="77777777" w:rsidR="00553DCC" w:rsidRPr="00386EBE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B73C6A3" w14:textId="1BBAD64E" w:rsidR="00553DCC" w:rsidRDefault="00553DCC" w:rsidP="0058439E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TC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s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MMF</w:t>
            </w:r>
          </w:p>
        </w:tc>
        <w:tc>
          <w:tcPr>
            <w:tcW w:w="1560" w:type="dxa"/>
          </w:tcPr>
          <w:p w14:paraId="03983D4D" w14:textId="29C34163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357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0 – 9)</w:t>
            </w:r>
          </w:p>
        </w:tc>
        <w:tc>
          <w:tcPr>
            <w:tcW w:w="850" w:type="dxa"/>
          </w:tcPr>
          <w:p w14:paraId="02745D89" w14:textId="77777777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5350AD7" w14:textId="504C74C1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1EEDAB2F" w14:textId="2128973C" w:rsidR="00553DCC" w:rsidRPr="00386EBE" w:rsidRDefault="00553DCC" w:rsidP="0058439E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5B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</w:tbl>
    <w:p w14:paraId="781326CD" w14:textId="4311235D" w:rsidR="00441036" w:rsidRDefault="00441036" w:rsidP="00441036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Abbreviations,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AKI: acute kidney injury; </w:t>
      </w:r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SOS: sinusoidal obstruction syndrome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; </w:t>
      </w:r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CBF: cyclophosphamide, busulfan and fludarabine; TBF: thiotepa, busulfan and fludarabine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; 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  <w:lang w:val="en-GB"/>
        </w:rPr>
        <w:t>CumInc</w:t>
      </w:r>
      <w:proofErr w:type="spellEnd"/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: cumulative incidence; CI: confidence interval; D/R: donor/receptor; CBF: </w:t>
      </w:r>
      <w:proofErr w:type="spellStart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PTCy</w:t>
      </w:r>
      <w:proofErr w:type="spellEnd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-CsA-MMF: postransplant cyclophosphamide, cyclosporine and mycophenolate; </w:t>
      </w:r>
      <w:proofErr w:type="spellStart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>PTCy</w:t>
      </w:r>
      <w:proofErr w:type="spellEnd"/>
      <w:r w:rsidRPr="0089357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-Sir-MMF: postransplant cyclophosphamide, sirolimus and mycophenolate;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SCT: stem cell transplantation; HCT-CI: </w:t>
      </w:r>
      <w:r w:rsidRPr="00441036">
        <w:rPr>
          <w:rFonts w:ascii="Arial" w:hAnsi="Arial" w:cs="Arial"/>
          <w:color w:val="000000" w:themeColor="text1"/>
          <w:sz w:val="16"/>
          <w:szCs w:val="16"/>
          <w:lang w:val="en-GB"/>
        </w:rPr>
        <w:t>Hematopoietic Cell Transplantation-specific Comorbidity Index</w:t>
      </w:r>
    </w:p>
    <w:p w14:paraId="03866CD9" w14:textId="20B7FDEF" w:rsidR="00441036" w:rsidRPr="00441036" w:rsidRDefault="00441036" w:rsidP="00441036">
      <w:pPr>
        <w:widowControl w:val="0"/>
        <w:autoSpaceDE w:val="0"/>
        <w:autoSpaceDN w:val="0"/>
        <w:adjustRightInd w:val="0"/>
        <w:spacing w:before="120" w:after="12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>
        <w:rPr>
          <w:rFonts w:ascii="Arial" w:hAnsi="Arial" w:cs="Arial"/>
          <w:color w:val="000000" w:themeColor="text1"/>
          <w:sz w:val="16"/>
          <w:szCs w:val="16"/>
          <w:lang w:val="en-GB"/>
        </w:rPr>
        <w:t>* Cumulative incidence</w:t>
      </w:r>
      <w:r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at 100 days (SOS) or 180 days (AKI and thrombotic microangiopathy)</w:t>
      </w:r>
    </w:p>
    <w:p w14:paraId="15935B4C" w14:textId="77777777" w:rsidR="00386EBE" w:rsidRPr="00386EBE" w:rsidRDefault="00386EBE" w:rsidP="00386EBE">
      <w:pPr>
        <w:rPr>
          <w:lang w:val="en-GB"/>
        </w:rPr>
      </w:pPr>
    </w:p>
    <w:p w14:paraId="76926C23" w14:textId="6A4B6915" w:rsidR="00515C2D" w:rsidRDefault="00515C2D" w:rsidP="00515C2D">
      <w:pPr>
        <w:rPr>
          <w:lang w:val="en-GB"/>
        </w:rPr>
      </w:pPr>
    </w:p>
    <w:p w14:paraId="6A0B39E5" w14:textId="77777777" w:rsidR="00515C2D" w:rsidRPr="00515C2D" w:rsidRDefault="00515C2D" w:rsidP="00515C2D">
      <w:pPr>
        <w:rPr>
          <w:lang w:val="en-GB"/>
        </w:rPr>
      </w:pPr>
    </w:p>
    <w:p w14:paraId="6239F33E" w14:textId="77777777" w:rsidR="00515C2D" w:rsidRPr="00285AEF" w:rsidRDefault="00515C2D" w:rsidP="00D6047E">
      <w:pPr>
        <w:spacing w:line="480" w:lineRule="auto"/>
        <w:jc w:val="both"/>
        <w:rPr>
          <w:rFonts w:ascii="Arial" w:hAnsi="Arial" w:cs="Arial"/>
          <w:b/>
          <w:color w:val="000000"/>
          <w:lang w:val="en-GB"/>
        </w:rPr>
      </w:pPr>
    </w:p>
    <w:p w14:paraId="7B0B3BB4" w14:textId="22958312" w:rsidR="005C734C" w:rsidRPr="00285AEF" w:rsidRDefault="005C734C" w:rsidP="00D6047E">
      <w:pPr>
        <w:rPr>
          <w:lang w:val="en-GB"/>
        </w:rPr>
      </w:pPr>
    </w:p>
    <w:sectPr w:rsidR="005C734C" w:rsidRPr="00285AEF" w:rsidSect="006D0E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68E"/>
    <w:rsid w:val="00040C0F"/>
    <w:rsid w:val="000E30F0"/>
    <w:rsid w:val="0014542B"/>
    <w:rsid w:val="001658BA"/>
    <w:rsid w:val="001E386C"/>
    <w:rsid w:val="00254169"/>
    <w:rsid w:val="00257C65"/>
    <w:rsid w:val="00285AEF"/>
    <w:rsid w:val="00375915"/>
    <w:rsid w:val="00386EBE"/>
    <w:rsid w:val="003B70BA"/>
    <w:rsid w:val="003D2F99"/>
    <w:rsid w:val="003F0F5C"/>
    <w:rsid w:val="00441036"/>
    <w:rsid w:val="004467F5"/>
    <w:rsid w:val="00456E60"/>
    <w:rsid w:val="004A4B0A"/>
    <w:rsid w:val="00515C2D"/>
    <w:rsid w:val="00553DCC"/>
    <w:rsid w:val="00573EF9"/>
    <w:rsid w:val="0058439E"/>
    <w:rsid w:val="005C734C"/>
    <w:rsid w:val="005F625F"/>
    <w:rsid w:val="00611E96"/>
    <w:rsid w:val="00625DA9"/>
    <w:rsid w:val="00661E44"/>
    <w:rsid w:val="006848F2"/>
    <w:rsid w:val="006D0EBB"/>
    <w:rsid w:val="006D42EA"/>
    <w:rsid w:val="006F6362"/>
    <w:rsid w:val="007B168E"/>
    <w:rsid w:val="008526FF"/>
    <w:rsid w:val="008947D1"/>
    <w:rsid w:val="008F27B4"/>
    <w:rsid w:val="00943EEB"/>
    <w:rsid w:val="009B7412"/>
    <w:rsid w:val="00A87887"/>
    <w:rsid w:val="00A90C2C"/>
    <w:rsid w:val="00B60AE5"/>
    <w:rsid w:val="00BF762E"/>
    <w:rsid w:val="00C71B35"/>
    <w:rsid w:val="00CA31BC"/>
    <w:rsid w:val="00D10596"/>
    <w:rsid w:val="00D313AE"/>
    <w:rsid w:val="00D6047E"/>
    <w:rsid w:val="00DD74AC"/>
    <w:rsid w:val="00DF07BF"/>
    <w:rsid w:val="00F7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744264"/>
  <w14:defaultImageDpi w14:val="300"/>
  <w15:docId w15:val="{CD5AADB3-5308-594D-8960-00A8A431D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7B168E"/>
    <w:pPr>
      <w:spacing w:after="200"/>
    </w:pPr>
    <w:rPr>
      <w:b/>
      <w:bCs/>
      <w:color w:val="4F81BD" w:themeColor="accent1"/>
      <w:sz w:val="18"/>
      <w:szCs w:val="18"/>
    </w:rPr>
  </w:style>
  <w:style w:type="table" w:styleId="Tablaconcuadrcula">
    <w:name w:val="Table Grid"/>
    <w:basedOn w:val="Tablanormal"/>
    <w:uiPriority w:val="59"/>
    <w:rsid w:val="007B1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61E4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61E44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61E44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1E4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61E4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61E4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1E44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4410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0FE341-3938-8F47-9F79-0F7114873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628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 Hernani Morales</dc:creator>
  <cp:keywords/>
  <dc:description/>
  <cp:lastModifiedBy>Celia Morales Rubio</cp:lastModifiedBy>
  <cp:revision>31</cp:revision>
  <dcterms:created xsi:type="dcterms:W3CDTF">2020-06-30T11:38:00Z</dcterms:created>
  <dcterms:modified xsi:type="dcterms:W3CDTF">2021-02-26T16:05:00Z</dcterms:modified>
</cp:coreProperties>
</file>